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FE894" w14:textId="77777777" w:rsidR="008423C2" w:rsidRPr="00AD71A1" w:rsidRDefault="0059613D">
      <w:pPr>
        <w:rPr>
          <w:rFonts w:asciiTheme="majorHAnsi" w:hAnsiTheme="majorHAnsi"/>
          <w:b/>
          <w:sz w:val="20"/>
          <w:szCs w:val="20"/>
        </w:rPr>
      </w:pPr>
      <w:r w:rsidRPr="00AD71A1">
        <w:rPr>
          <w:rFonts w:asciiTheme="majorHAnsi" w:hAnsiTheme="majorHAnsi"/>
          <w:b/>
          <w:sz w:val="20"/>
          <w:szCs w:val="20"/>
        </w:rPr>
        <w:t xml:space="preserve">S1 </w:t>
      </w:r>
      <w:r w:rsidR="00C47C97" w:rsidRPr="00AD71A1">
        <w:rPr>
          <w:rFonts w:asciiTheme="majorHAnsi" w:hAnsiTheme="majorHAnsi"/>
          <w:b/>
          <w:sz w:val="20"/>
          <w:szCs w:val="20"/>
        </w:rPr>
        <w:t>Table. COREQ c</w:t>
      </w:r>
      <w:r w:rsidRPr="00AD71A1">
        <w:rPr>
          <w:rFonts w:asciiTheme="majorHAnsi" w:hAnsiTheme="majorHAnsi"/>
          <w:b/>
          <w:sz w:val="20"/>
          <w:szCs w:val="20"/>
        </w:rPr>
        <w:t>hecklist</w:t>
      </w:r>
      <w:r w:rsidR="006C7369" w:rsidRPr="00AD71A1">
        <w:rPr>
          <w:rFonts w:asciiTheme="majorHAnsi" w:hAnsiTheme="majorHAnsi"/>
          <w:b/>
          <w:sz w:val="20"/>
          <w:szCs w:val="20"/>
        </w:rPr>
        <w:t xml:space="preserve"> </w:t>
      </w:r>
      <w:r w:rsidR="00505CF2">
        <w:rPr>
          <w:rFonts w:asciiTheme="majorHAnsi" w:hAnsiTheme="majorHAnsi"/>
          <w:b/>
          <w:sz w:val="20"/>
          <w:szCs w:val="20"/>
        </w:rPr>
        <w:fldChar w:fldCharType="begin"/>
      </w:r>
      <w:r w:rsidR="006653A0">
        <w:rPr>
          <w:rFonts w:asciiTheme="majorHAnsi" w:hAnsiTheme="majorHAnsi"/>
          <w:b/>
          <w:sz w:val="20"/>
          <w:szCs w:val="20"/>
        </w:rPr>
        <w:instrText xml:space="preserve"> ADDIN EN.CITE &lt;EndNote&gt;&lt;Cite&gt;&lt;Author&gt;Tong&lt;/Author&gt;&lt;Year&gt;2007&lt;/Year&gt;&lt;RecNum&gt;472&lt;/RecNum&gt;&lt;DisplayText&gt;(1)&lt;/DisplayText&gt;&lt;record&gt;&lt;rec-number&gt;472&lt;/rec-number&gt;&lt;foreign-keys&gt;&lt;key app="EN" db-id="eafxzzran5w2vseavs9xddd3f902wxrfpfpx" timestamp="1541961467"&gt;472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://dx.doi.org/10.1093/intqhc/mzm042&lt;/url&gt;&lt;/related-urls&gt;&lt;/urls&gt;&lt;electronic-resource-num&gt;10.1093/intqhc/mzm042&lt;/electronic-resource-num&gt;&lt;/record&gt;&lt;/Cite&gt;&lt;/EndNote&gt;</w:instrText>
      </w:r>
      <w:r w:rsidR="00505CF2">
        <w:rPr>
          <w:rFonts w:asciiTheme="majorHAnsi" w:hAnsiTheme="majorHAnsi"/>
          <w:b/>
          <w:sz w:val="20"/>
          <w:szCs w:val="20"/>
        </w:rPr>
        <w:fldChar w:fldCharType="separate"/>
      </w:r>
      <w:r w:rsidR="006653A0">
        <w:rPr>
          <w:rFonts w:asciiTheme="majorHAnsi" w:hAnsiTheme="majorHAnsi"/>
          <w:b/>
          <w:noProof/>
          <w:sz w:val="20"/>
          <w:szCs w:val="20"/>
        </w:rPr>
        <w:t>(1)</w:t>
      </w:r>
      <w:r w:rsidR="00505CF2">
        <w:rPr>
          <w:rFonts w:asciiTheme="majorHAnsi" w:hAnsiTheme="majorHAnsi"/>
          <w:b/>
          <w:sz w:val="20"/>
          <w:szCs w:val="20"/>
        </w:rPr>
        <w:fldChar w:fldCharType="end"/>
      </w:r>
    </w:p>
    <w:p w14:paraId="680A390D" w14:textId="77777777" w:rsidR="00F6774D" w:rsidRDefault="008423C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F</w:t>
      </w:r>
      <w:r w:rsidR="006C7369">
        <w:rPr>
          <w:rFonts w:asciiTheme="majorHAnsi" w:hAnsiTheme="majorHAnsi"/>
          <w:sz w:val="20"/>
          <w:szCs w:val="20"/>
        </w:rPr>
        <w:t>or</w:t>
      </w:r>
      <w:r>
        <w:rPr>
          <w:rFonts w:asciiTheme="majorHAnsi" w:hAnsiTheme="majorHAnsi"/>
          <w:sz w:val="20"/>
          <w:szCs w:val="20"/>
        </w:rPr>
        <w:t>:</w:t>
      </w:r>
    </w:p>
    <w:p w14:paraId="6B3B85E8" w14:textId="77777777" w:rsidR="008423C2" w:rsidRPr="00006BB1" w:rsidRDefault="00006BB1" w:rsidP="00006BB1">
      <w:pPr>
        <w:spacing w:after="160" w:line="259" w:lineRule="auto"/>
        <w:rPr>
          <w:rFonts w:ascii="Cambria" w:hAnsi="Cambria"/>
          <w:b/>
        </w:rPr>
      </w:pPr>
      <w:r w:rsidRPr="0080197E">
        <w:rPr>
          <w:rFonts w:ascii="Cambria" w:hAnsi="Cambria"/>
          <w:b/>
        </w:rPr>
        <w:t xml:space="preserve">Are we ready for a sustainable approach? A qualitative </w:t>
      </w:r>
      <w:r>
        <w:rPr>
          <w:rFonts w:ascii="Cambria" w:hAnsi="Cambria"/>
          <w:b/>
        </w:rPr>
        <w:t xml:space="preserve">study </w:t>
      </w:r>
      <w:r w:rsidRPr="0080197E">
        <w:rPr>
          <w:rFonts w:ascii="Cambria" w:hAnsi="Cambria"/>
          <w:b/>
        </w:rPr>
        <w:t xml:space="preserve">of </w:t>
      </w:r>
      <w:bookmarkStart w:id="0" w:name="_Hlk520848705"/>
      <w:r w:rsidRPr="0080197E">
        <w:rPr>
          <w:rFonts w:ascii="Cambria" w:hAnsi="Cambria"/>
          <w:b/>
        </w:rPr>
        <w:t>the readiness of</w:t>
      </w:r>
      <w:r>
        <w:rPr>
          <w:rFonts w:ascii="Cambria" w:hAnsi="Cambria"/>
          <w:b/>
        </w:rPr>
        <w:t xml:space="preserve"> the</w:t>
      </w:r>
      <w:r w:rsidRPr="0080197E">
        <w:rPr>
          <w:rFonts w:ascii="Cambria" w:hAnsi="Cambria"/>
          <w:b/>
        </w:rPr>
        <w:t xml:space="preserve"> public health system to provide STI services to the Key Populations</w:t>
      </w:r>
      <w:bookmarkEnd w:id="0"/>
      <w:r w:rsidRPr="0080197E">
        <w:rPr>
          <w:rFonts w:ascii="Cambria" w:hAnsi="Cambria"/>
          <w:b/>
        </w:rPr>
        <w:t xml:space="preserve"> at risk of HIV in Bangladesh</w:t>
      </w:r>
    </w:p>
    <w:tbl>
      <w:tblPr>
        <w:tblW w:w="112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3"/>
        <w:gridCol w:w="900"/>
        <w:gridCol w:w="3011"/>
        <w:gridCol w:w="5000"/>
      </w:tblGrid>
      <w:tr w:rsidR="0059613D" w:rsidRPr="006E15F7" w14:paraId="5DA98FA1" w14:textId="77777777" w:rsidTr="003D47D2">
        <w:trPr>
          <w:trHeight w:val="561"/>
          <w:jc w:val="center"/>
        </w:trPr>
        <w:tc>
          <w:tcPr>
            <w:tcW w:w="2323" w:type="dxa"/>
            <w:shd w:val="clear" w:color="auto" w:fill="C0C0C0"/>
          </w:tcPr>
          <w:p w14:paraId="658CFB7B" w14:textId="77777777" w:rsidR="0059613D" w:rsidRPr="006E15F7" w:rsidRDefault="0059613D" w:rsidP="009E72CB">
            <w:pPr>
              <w:pStyle w:val="TableParagraph"/>
              <w:ind w:left="67" w:right="1012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Topi</w:t>
            </w:r>
            <w:r w:rsidR="00577F8E">
              <w:rPr>
                <w:rFonts w:asciiTheme="majorHAnsi" w:hAnsiTheme="majorHAnsi"/>
                <w:b/>
                <w:sz w:val="20"/>
                <w:szCs w:val="20"/>
              </w:rPr>
              <w:t>c</w:t>
            </w:r>
          </w:p>
        </w:tc>
        <w:tc>
          <w:tcPr>
            <w:tcW w:w="900" w:type="dxa"/>
            <w:shd w:val="clear" w:color="auto" w:fill="C0C0C0"/>
          </w:tcPr>
          <w:p w14:paraId="6C989498" w14:textId="77777777" w:rsidR="0059613D" w:rsidRPr="006E15F7" w:rsidRDefault="0059613D" w:rsidP="009E72CB">
            <w:pPr>
              <w:pStyle w:val="TableParagraph"/>
              <w:ind w:left="117" w:right="111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Item No.</w:t>
            </w:r>
          </w:p>
        </w:tc>
        <w:tc>
          <w:tcPr>
            <w:tcW w:w="3011" w:type="dxa"/>
            <w:shd w:val="clear" w:color="auto" w:fill="C0C0C0"/>
          </w:tcPr>
          <w:p w14:paraId="34896F2D" w14:textId="77777777" w:rsidR="0059613D" w:rsidRPr="006E15F7" w:rsidRDefault="0059613D" w:rsidP="009E72CB">
            <w:pPr>
              <w:pStyle w:val="TableParagraph"/>
              <w:ind w:left="87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5000" w:type="dxa"/>
            <w:shd w:val="clear" w:color="auto" w:fill="C0C0C0"/>
          </w:tcPr>
          <w:p w14:paraId="177AD0D1" w14:textId="77777777" w:rsidR="0059613D" w:rsidRPr="006E15F7" w:rsidRDefault="009E72CB" w:rsidP="009E72CB">
            <w:pPr>
              <w:pStyle w:val="TableParagraph"/>
              <w:ind w:left="95" w:right="95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etails</w:t>
            </w:r>
            <w:r w:rsidR="00E25C06">
              <w:rPr>
                <w:rFonts w:asciiTheme="majorHAnsi" w:hAnsiTheme="majorHAnsi"/>
                <w:b/>
                <w:sz w:val="20"/>
                <w:szCs w:val="20"/>
              </w:rPr>
              <w:t>/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r</w:t>
            </w:r>
            <w:r w:rsidR="0059613D" w:rsidRPr="006E15F7">
              <w:rPr>
                <w:rFonts w:asciiTheme="majorHAnsi" w:hAnsiTheme="majorHAnsi"/>
                <w:b/>
                <w:sz w:val="20"/>
                <w:szCs w:val="20"/>
              </w:rPr>
              <w:t>eported on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p</w:t>
            </w:r>
            <w:r w:rsidR="0059613D" w:rsidRPr="006E15F7">
              <w:rPr>
                <w:rFonts w:asciiTheme="majorHAnsi" w:hAnsiTheme="majorHAnsi"/>
                <w:b/>
                <w:sz w:val="20"/>
                <w:szCs w:val="20"/>
              </w:rPr>
              <w:t xml:space="preserve">age 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n</w:t>
            </w:r>
            <w:r w:rsidR="0059613D" w:rsidRPr="006E15F7">
              <w:rPr>
                <w:rFonts w:asciiTheme="majorHAnsi" w:hAnsiTheme="majorHAnsi"/>
                <w:b/>
                <w:sz w:val="20"/>
                <w:szCs w:val="20"/>
              </w:rPr>
              <w:t>o.</w:t>
            </w:r>
          </w:p>
        </w:tc>
      </w:tr>
      <w:tr w:rsidR="0059613D" w:rsidRPr="006E15F7" w14:paraId="62F30C29" w14:textId="77777777" w:rsidTr="00132DA2">
        <w:trPr>
          <w:trHeight w:val="71"/>
          <w:jc w:val="center"/>
        </w:trPr>
        <w:tc>
          <w:tcPr>
            <w:tcW w:w="11234" w:type="dxa"/>
            <w:gridSpan w:val="4"/>
          </w:tcPr>
          <w:p w14:paraId="4CF80C0C" w14:textId="77777777" w:rsidR="0059613D" w:rsidRPr="006E15F7" w:rsidRDefault="0059613D" w:rsidP="00132DA2">
            <w:pPr>
              <w:pStyle w:val="TableParagraph"/>
              <w:ind w:left="107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Domain 1: Research team</w:t>
            </w:r>
            <w:r w:rsidR="00132DA2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and reﬂexivity</w:t>
            </w:r>
          </w:p>
        </w:tc>
      </w:tr>
      <w:tr w:rsidR="0059613D" w:rsidRPr="006E15F7" w14:paraId="5CE2F160" w14:textId="77777777" w:rsidTr="00532A93">
        <w:trPr>
          <w:trHeight w:val="280"/>
          <w:jc w:val="center"/>
        </w:trPr>
        <w:tc>
          <w:tcPr>
            <w:tcW w:w="11234" w:type="dxa"/>
            <w:gridSpan w:val="4"/>
          </w:tcPr>
          <w:p w14:paraId="21267F00" w14:textId="77777777" w:rsidR="0059613D" w:rsidRPr="006E15F7" w:rsidRDefault="0059613D" w:rsidP="00AF4252">
            <w:pPr>
              <w:pStyle w:val="TableParagraph"/>
              <w:ind w:left="107" w:right="241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Personal characteristics</w:t>
            </w:r>
          </w:p>
        </w:tc>
      </w:tr>
      <w:tr w:rsidR="0059613D" w:rsidRPr="006E15F7" w14:paraId="338A34EE" w14:textId="77777777" w:rsidTr="003D47D2">
        <w:trPr>
          <w:trHeight w:val="282"/>
          <w:jc w:val="center"/>
        </w:trPr>
        <w:tc>
          <w:tcPr>
            <w:tcW w:w="2323" w:type="dxa"/>
          </w:tcPr>
          <w:p w14:paraId="0952C991" w14:textId="77777777" w:rsidR="0059613D" w:rsidRPr="006E15F7" w:rsidRDefault="0059613D" w:rsidP="00AF4252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Interviewer/facilitator</w:t>
            </w:r>
          </w:p>
        </w:tc>
        <w:tc>
          <w:tcPr>
            <w:tcW w:w="900" w:type="dxa"/>
          </w:tcPr>
          <w:p w14:paraId="480B8369" w14:textId="77777777" w:rsidR="0059613D" w:rsidRPr="006E15F7" w:rsidRDefault="0059613D" w:rsidP="00AF4252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1</w:t>
            </w:r>
          </w:p>
        </w:tc>
        <w:tc>
          <w:tcPr>
            <w:tcW w:w="3011" w:type="dxa"/>
          </w:tcPr>
          <w:p w14:paraId="7CBD34C6" w14:textId="77777777" w:rsidR="0059613D" w:rsidRPr="006E15F7" w:rsidRDefault="0059613D" w:rsidP="00AF4252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5000" w:type="dxa"/>
          </w:tcPr>
          <w:p w14:paraId="019E83C6" w14:textId="77777777" w:rsidR="009E72CB" w:rsidRDefault="009E72CB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9E72CB">
              <w:rPr>
                <w:rFonts w:asciiTheme="majorHAnsi" w:hAnsiTheme="majorHAnsi"/>
                <w:sz w:val="20"/>
                <w:szCs w:val="20"/>
              </w:rPr>
              <w:t>Gorkey Gourab</w:t>
            </w:r>
          </w:p>
          <w:p w14:paraId="3931EF83" w14:textId="77777777" w:rsidR="009E72CB" w:rsidRDefault="009E72CB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9E72CB">
              <w:rPr>
                <w:rFonts w:asciiTheme="majorHAnsi" w:hAnsiTheme="majorHAnsi"/>
                <w:sz w:val="20"/>
                <w:szCs w:val="20"/>
              </w:rPr>
              <w:t>Mohammad Niaz Morshed Khan</w:t>
            </w:r>
          </w:p>
          <w:p w14:paraId="4BBE515A" w14:textId="77777777" w:rsidR="009E72CB" w:rsidRDefault="009E72CB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9E72CB">
              <w:rPr>
                <w:rFonts w:asciiTheme="majorHAnsi" w:hAnsiTheme="majorHAnsi"/>
                <w:sz w:val="20"/>
                <w:szCs w:val="20"/>
              </w:rPr>
              <w:t>AM Rumayan Hasan</w:t>
            </w:r>
          </w:p>
          <w:p w14:paraId="5F43CA0D" w14:textId="77777777" w:rsidR="009E72CB" w:rsidRDefault="009E72CB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9E72CB">
              <w:rPr>
                <w:rFonts w:asciiTheme="majorHAnsi" w:hAnsiTheme="majorHAnsi"/>
                <w:sz w:val="20"/>
                <w:szCs w:val="20"/>
              </w:rPr>
              <w:t>Golam Sarwar</w:t>
            </w:r>
            <w:r w:rsidR="0059613D" w:rsidRPr="006E15F7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14:paraId="46AB4531" w14:textId="6B9C092E" w:rsidR="0059613D" w:rsidRPr="006E15F7" w:rsidRDefault="005211F2" w:rsidP="005211F2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(Methods, Paragraph 4)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59613D" w:rsidRPr="006E15F7" w14:paraId="56D4B0CE" w14:textId="77777777" w:rsidTr="003D47D2">
        <w:trPr>
          <w:trHeight w:val="280"/>
          <w:jc w:val="center"/>
        </w:trPr>
        <w:tc>
          <w:tcPr>
            <w:tcW w:w="2323" w:type="dxa"/>
          </w:tcPr>
          <w:p w14:paraId="581D56EA" w14:textId="77777777"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redentials</w:t>
            </w:r>
          </w:p>
        </w:tc>
        <w:tc>
          <w:tcPr>
            <w:tcW w:w="900" w:type="dxa"/>
          </w:tcPr>
          <w:p w14:paraId="789C41A5" w14:textId="77777777"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2</w:t>
            </w:r>
          </w:p>
        </w:tc>
        <w:tc>
          <w:tcPr>
            <w:tcW w:w="3011" w:type="dxa"/>
            <w:tcBorders>
              <w:right w:val="single" w:sz="12" w:space="0" w:color="000000"/>
            </w:tcBorders>
          </w:tcPr>
          <w:p w14:paraId="1D8F53B3" w14:textId="77777777"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5000" w:type="dxa"/>
            <w:tcBorders>
              <w:left w:val="single" w:sz="12" w:space="0" w:color="000000"/>
            </w:tcBorders>
          </w:tcPr>
          <w:p w14:paraId="1E8ABE24" w14:textId="77777777"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Gorkey Gourab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GG), MSS, MPH</w:t>
            </w:r>
          </w:p>
          <w:p w14:paraId="4BAD22D3" w14:textId="77777777"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Mohammad Niaz Morshed Kha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MNMK), MSS, MPhil, MPH</w:t>
            </w:r>
            <w:r w:rsidR="00E25C06">
              <w:rPr>
                <w:rFonts w:asciiTheme="majorHAnsi" w:hAnsiTheme="majorHAnsi"/>
                <w:sz w:val="20"/>
                <w:szCs w:val="20"/>
              </w:rPr>
              <w:t>, PGD</w:t>
            </w:r>
          </w:p>
          <w:p w14:paraId="4C1DD7E3" w14:textId="77777777"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 xml:space="preserve">AM Rumayan Hasan </w:t>
            </w:r>
            <w:r>
              <w:rPr>
                <w:rFonts w:asciiTheme="majorHAnsi" w:hAnsiTheme="majorHAnsi"/>
                <w:sz w:val="20"/>
                <w:szCs w:val="20"/>
              </w:rPr>
              <w:t>(AMRH), MSS, MPH</w:t>
            </w:r>
          </w:p>
          <w:p w14:paraId="2FEFF423" w14:textId="77777777"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Golam Sarwar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GS), MBBS, MPH</w:t>
            </w:r>
            <w:r w:rsidR="00E25C06">
              <w:rPr>
                <w:rFonts w:asciiTheme="majorHAnsi" w:hAnsiTheme="majorHAnsi"/>
                <w:sz w:val="20"/>
                <w:szCs w:val="20"/>
              </w:rPr>
              <w:t>, PGD</w:t>
            </w:r>
          </w:p>
          <w:p w14:paraId="23759FEF" w14:textId="77777777" w:rsidR="003D47D2" w:rsidRDefault="003D47D2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D47D2">
              <w:rPr>
                <w:rFonts w:asciiTheme="majorHAnsi" w:hAnsiTheme="majorHAnsi"/>
                <w:sz w:val="20"/>
                <w:szCs w:val="20"/>
              </w:rPr>
              <w:t>Samira Dishti Irfa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SDI), MPH</w:t>
            </w:r>
          </w:p>
          <w:p w14:paraId="728556A8" w14:textId="77777777" w:rsidR="000213BC" w:rsidRDefault="000213BC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arit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Kumar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Saha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(TKS), MBBS</w:t>
            </w:r>
          </w:p>
          <w:p w14:paraId="005A6C23" w14:textId="77777777" w:rsidR="000213BC" w:rsidRDefault="000213BC" w:rsidP="000213BC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Lima Rahman (LR), </w:t>
            </w:r>
            <w:r w:rsidRPr="000213BC">
              <w:rPr>
                <w:rFonts w:asciiTheme="majorHAnsi" w:hAnsiTheme="majorHAnsi"/>
                <w:sz w:val="20"/>
                <w:szCs w:val="20"/>
              </w:rPr>
              <w:t xml:space="preserve">Master in </w:t>
            </w:r>
            <w:r w:rsidR="003C3207" w:rsidRPr="000213BC">
              <w:rPr>
                <w:rFonts w:asciiTheme="majorHAnsi" w:hAnsiTheme="majorHAnsi"/>
                <w:sz w:val="20"/>
                <w:szCs w:val="20"/>
              </w:rPr>
              <w:t xml:space="preserve">Population </w:t>
            </w:r>
            <w:r w:rsidRPr="000213BC">
              <w:rPr>
                <w:rFonts w:asciiTheme="majorHAnsi" w:hAnsiTheme="majorHAnsi"/>
                <w:sz w:val="20"/>
                <w:szCs w:val="20"/>
              </w:rPr>
              <w:t xml:space="preserve">and </w:t>
            </w:r>
            <w:r w:rsidR="003C3207" w:rsidRPr="000213BC">
              <w:rPr>
                <w:rFonts w:asciiTheme="majorHAnsi" w:hAnsiTheme="majorHAnsi"/>
                <w:sz w:val="20"/>
                <w:szCs w:val="20"/>
              </w:rPr>
              <w:t>Reproductive Health Research</w:t>
            </w:r>
            <w:r w:rsidRPr="000213BC">
              <w:rPr>
                <w:rFonts w:asciiTheme="majorHAnsi" w:hAnsiTheme="majorHAnsi"/>
                <w:sz w:val="20"/>
                <w:szCs w:val="20"/>
              </w:rPr>
              <w:t>, MBBS</w:t>
            </w:r>
          </w:p>
          <w:p w14:paraId="27F32CFE" w14:textId="77777777"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KM Masud Rana (AKMMR), PhD</w:t>
            </w:r>
          </w:p>
          <w:p w14:paraId="3711E18B" w14:textId="77777777"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harful Islam Khan (SIK), MBBS, MHSS, PhD</w:t>
            </w:r>
          </w:p>
          <w:p w14:paraId="44066E7B" w14:textId="77777777"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014B182F" w14:textId="2FB41D22" w:rsidR="0059613D" w:rsidRDefault="00532A93" w:rsidP="00163DB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-author data collectors</w:t>
            </w:r>
            <w:r w:rsidR="004A3E6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held Master’s degree and above.</w:t>
            </w:r>
          </w:p>
          <w:p w14:paraId="3E211A86" w14:textId="2BCE7E7D" w:rsidR="005211F2" w:rsidRDefault="005211F2" w:rsidP="00163DB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45C94E7B" w14:textId="5F7B4EF9" w:rsidR="005211F2" w:rsidRPr="006E15F7" w:rsidRDefault="004A3E67" w:rsidP="004A3E6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5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1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59613D" w:rsidRPr="006E15F7" w14:paraId="12D25773" w14:textId="77777777" w:rsidTr="003D47D2">
        <w:trPr>
          <w:trHeight w:val="281"/>
          <w:jc w:val="center"/>
        </w:trPr>
        <w:tc>
          <w:tcPr>
            <w:tcW w:w="2323" w:type="dxa"/>
          </w:tcPr>
          <w:p w14:paraId="388FACCC" w14:textId="77777777"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Occupation</w:t>
            </w:r>
          </w:p>
        </w:tc>
        <w:tc>
          <w:tcPr>
            <w:tcW w:w="900" w:type="dxa"/>
          </w:tcPr>
          <w:p w14:paraId="7AE4DF67" w14:textId="77777777"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3</w:t>
            </w:r>
          </w:p>
        </w:tc>
        <w:tc>
          <w:tcPr>
            <w:tcW w:w="3011" w:type="dxa"/>
            <w:tcBorders>
              <w:right w:val="single" w:sz="12" w:space="0" w:color="000000"/>
            </w:tcBorders>
          </w:tcPr>
          <w:p w14:paraId="395B75B1" w14:textId="77777777"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5000" w:type="dxa"/>
            <w:tcBorders>
              <w:left w:val="single" w:sz="12" w:space="0" w:color="000000"/>
            </w:tcBorders>
          </w:tcPr>
          <w:p w14:paraId="04BEEA23" w14:textId="62C8B40F" w:rsidR="00EF615A" w:rsidRDefault="00532A93" w:rsidP="005517C5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G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Pr="00532A93">
              <w:rPr>
                <w:rFonts w:asciiTheme="majorHAnsi" w:hAnsiTheme="majorHAnsi"/>
                <w:sz w:val="20"/>
                <w:szCs w:val="20"/>
              </w:rPr>
              <w:t>MNMK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Pr="00532A93">
              <w:rPr>
                <w:rFonts w:asciiTheme="majorHAnsi" w:hAnsiTheme="majorHAnsi"/>
                <w:sz w:val="20"/>
                <w:szCs w:val="20"/>
              </w:rPr>
              <w:t>AMRH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Pr="00532A93">
              <w:rPr>
                <w:rFonts w:asciiTheme="majorHAnsi" w:hAnsiTheme="majorHAnsi"/>
                <w:sz w:val="20"/>
                <w:szCs w:val="20"/>
              </w:rPr>
              <w:t>G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5517C5">
              <w:rPr>
                <w:rFonts w:asciiTheme="majorHAnsi" w:hAnsiTheme="majorHAnsi"/>
                <w:sz w:val="20"/>
                <w:szCs w:val="20"/>
              </w:rPr>
              <w:t xml:space="preserve">SDI,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AKMMR and SIK were full time researchers with many years of experience in the field of HIV and AIDS. </w:t>
            </w:r>
            <w:r w:rsidR="00E20D4F">
              <w:rPr>
                <w:rFonts w:asciiTheme="majorHAnsi" w:hAnsiTheme="majorHAnsi"/>
                <w:sz w:val="20"/>
                <w:szCs w:val="20"/>
              </w:rPr>
              <w:t xml:space="preserve">GS and SIK are licensed physicians. The rest of these authors are anthropologists, social scientists and public health experts. 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All of them worked at </w:t>
            </w:r>
            <w:r w:rsidR="006C796B" w:rsidRPr="006C796B">
              <w:rPr>
                <w:rFonts w:asciiTheme="majorHAnsi" w:hAnsiTheme="majorHAnsi"/>
                <w:sz w:val="20"/>
                <w:szCs w:val="20"/>
              </w:rPr>
              <w:t xml:space="preserve">International Centre for </w:t>
            </w:r>
            <w:proofErr w:type="spellStart"/>
            <w:r w:rsidR="006C796B" w:rsidRPr="006C796B">
              <w:rPr>
                <w:rFonts w:asciiTheme="majorHAnsi" w:hAnsiTheme="majorHAnsi"/>
                <w:sz w:val="20"/>
                <w:szCs w:val="20"/>
              </w:rPr>
              <w:t>Diarrhoeal</w:t>
            </w:r>
            <w:proofErr w:type="spellEnd"/>
            <w:r w:rsidR="006C796B" w:rsidRPr="006C796B">
              <w:rPr>
                <w:rFonts w:asciiTheme="majorHAnsi" w:hAnsiTheme="majorHAnsi"/>
                <w:sz w:val="20"/>
                <w:szCs w:val="20"/>
              </w:rPr>
              <w:t xml:space="preserve"> Disease Research, Bangladesh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gramStart"/>
            <w:r w:rsidR="006C796B">
              <w:rPr>
                <w:rFonts w:asciiTheme="majorHAnsi" w:hAnsiTheme="majorHAnsi"/>
                <w:sz w:val="20"/>
                <w:szCs w:val="20"/>
              </w:rPr>
              <w:t>icddr,b</w:t>
            </w:r>
            <w:proofErr w:type="gramEnd"/>
            <w:r w:rsidR="006C796B">
              <w:rPr>
                <w:rFonts w:asciiTheme="majorHAnsi" w:hAnsiTheme="majorHAnsi"/>
                <w:sz w:val="20"/>
                <w:szCs w:val="20"/>
              </w:rPr>
              <w:t xml:space="preserve">) and were also involved in implementing </w:t>
            </w:r>
            <w:r w:rsidR="00FC031A">
              <w:rPr>
                <w:rFonts w:asciiTheme="majorHAnsi" w:hAnsiTheme="majorHAnsi"/>
                <w:sz w:val="20"/>
                <w:szCs w:val="20"/>
              </w:rPr>
              <w:t>intervention on HIV</w:t>
            </w:r>
            <w:r w:rsidR="008A68D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for </w:t>
            </w:r>
            <w:r w:rsidR="00FC031A">
              <w:rPr>
                <w:rFonts w:asciiTheme="majorHAnsi" w:hAnsiTheme="majorHAnsi"/>
                <w:sz w:val="20"/>
                <w:szCs w:val="20"/>
              </w:rPr>
              <w:t xml:space="preserve">the </w:t>
            </w:r>
            <w:r w:rsidR="006C796B">
              <w:rPr>
                <w:rFonts w:asciiTheme="majorHAnsi" w:hAnsiTheme="majorHAnsi"/>
                <w:sz w:val="20"/>
                <w:szCs w:val="20"/>
              </w:rPr>
              <w:t>key populations (KP) at risk of HIV.</w:t>
            </w:r>
          </w:p>
          <w:p w14:paraId="2B28E43C" w14:textId="77777777" w:rsidR="00EF615A" w:rsidRDefault="00EF615A" w:rsidP="005517C5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5AC88905" w14:textId="77777777" w:rsidR="00EF615A" w:rsidRDefault="005517C5" w:rsidP="00EF615A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517C5">
              <w:rPr>
                <w:rFonts w:asciiTheme="majorHAnsi" w:hAnsiTheme="majorHAnsi"/>
                <w:sz w:val="20"/>
                <w:szCs w:val="20"/>
              </w:rPr>
              <w:t>TK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EF615A">
              <w:rPr>
                <w:rFonts w:asciiTheme="majorHAnsi" w:hAnsiTheme="majorHAnsi"/>
                <w:sz w:val="20"/>
                <w:szCs w:val="20"/>
              </w:rPr>
              <w:t>worked for the National AIDS/STD Programme for the</w:t>
            </w:r>
            <w:r w:rsidRPr="005517C5">
              <w:rPr>
                <w:rFonts w:asciiTheme="majorHAnsi" w:hAnsiTheme="majorHAnsi"/>
                <w:sz w:val="20"/>
                <w:szCs w:val="20"/>
              </w:rPr>
              <w:t xml:space="preserve"> Government of Bangladesh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 w:rsidRPr="005517C5">
              <w:rPr>
                <w:rFonts w:asciiTheme="majorHAnsi" w:hAnsiTheme="majorHAnsi"/>
                <w:sz w:val="20"/>
                <w:szCs w:val="20"/>
              </w:rPr>
              <w:t>LR</w:t>
            </w:r>
            <w:r w:rsidR="00EF615A">
              <w:rPr>
                <w:rFonts w:asciiTheme="majorHAnsi" w:hAnsiTheme="majorHAnsi"/>
                <w:sz w:val="20"/>
                <w:szCs w:val="20"/>
              </w:rPr>
              <w:t xml:space="preserve"> worked on </w:t>
            </w:r>
            <w:r w:rsidR="00EF615A" w:rsidRPr="00EF615A">
              <w:rPr>
                <w:rFonts w:asciiTheme="majorHAnsi" w:hAnsiTheme="majorHAnsi"/>
                <w:sz w:val="20"/>
                <w:szCs w:val="20"/>
              </w:rPr>
              <w:t>HIV/AIDS Program</w:t>
            </w:r>
            <w:r w:rsidR="00EF615A">
              <w:rPr>
                <w:rFonts w:asciiTheme="majorHAnsi" w:hAnsiTheme="majorHAnsi"/>
                <w:sz w:val="20"/>
                <w:szCs w:val="20"/>
              </w:rPr>
              <w:t xml:space="preserve"> at Save the Children, USA. 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TKS </w:t>
            </w:r>
            <w:r w:rsidR="00CB431C">
              <w:rPr>
                <w:rFonts w:asciiTheme="majorHAnsi" w:hAnsiTheme="majorHAnsi"/>
                <w:sz w:val="20"/>
                <w:szCs w:val="20"/>
              </w:rPr>
              <w:t>guided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 the National response to HIV and AIDS in Bangladesh, and LR worked on implementing </w:t>
            </w:r>
            <w:r w:rsidR="00CB431C" w:rsidRPr="00CB431C">
              <w:rPr>
                <w:rFonts w:asciiTheme="majorHAnsi" w:hAnsiTheme="majorHAnsi"/>
                <w:sz w:val="20"/>
                <w:szCs w:val="20"/>
              </w:rPr>
              <w:t xml:space="preserve">intervention on HIV </w:t>
            </w:r>
            <w:r w:rsidR="006C796B">
              <w:rPr>
                <w:rFonts w:asciiTheme="majorHAnsi" w:hAnsiTheme="majorHAnsi"/>
                <w:sz w:val="20"/>
                <w:szCs w:val="20"/>
              </w:rPr>
              <w:t>for KP. Both</w:t>
            </w:r>
            <w:r w:rsidR="00CB431C">
              <w:rPr>
                <w:rFonts w:asciiTheme="majorHAnsi" w:hAnsiTheme="majorHAnsi"/>
                <w:sz w:val="20"/>
                <w:szCs w:val="20"/>
              </w:rPr>
              <w:t xml:space="preserve"> of them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 had many years of research and program implementation experience in the field of HIV and AIDS.</w:t>
            </w:r>
          </w:p>
          <w:p w14:paraId="5A3D59A2" w14:textId="77777777" w:rsidR="00EF615A" w:rsidRDefault="00EF615A" w:rsidP="005517C5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7EA48D5D" w14:textId="77777777" w:rsidR="00532A93" w:rsidRDefault="00532A93" w:rsidP="005517C5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-author data collectors were full-time researchers</w:t>
            </w:r>
            <w:r w:rsidR="00B478B8">
              <w:rPr>
                <w:rFonts w:asciiTheme="majorHAnsi" w:hAnsiTheme="majorHAnsi"/>
                <w:sz w:val="20"/>
                <w:szCs w:val="20"/>
              </w:rPr>
              <w:t xml:space="preserve"> who also had experience with HIV and AIDS related issues and key populations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  <w:p w14:paraId="642BF5A6" w14:textId="77777777" w:rsidR="0059613D" w:rsidRDefault="0059613D" w:rsidP="00532A93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  <w:p w14:paraId="09D0301C" w14:textId="01915137" w:rsidR="004A3E67" w:rsidRPr="006E15F7" w:rsidRDefault="004A3E67" w:rsidP="004A3E6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5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Paragraph 1)</w:t>
            </w:r>
          </w:p>
        </w:tc>
      </w:tr>
      <w:tr w:rsidR="0059613D" w:rsidRPr="006E15F7" w14:paraId="37B13B9A" w14:textId="77777777" w:rsidTr="003D47D2">
        <w:trPr>
          <w:trHeight w:val="280"/>
          <w:jc w:val="center"/>
        </w:trPr>
        <w:tc>
          <w:tcPr>
            <w:tcW w:w="2323" w:type="dxa"/>
          </w:tcPr>
          <w:p w14:paraId="2A718FE0" w14:textId="77777777"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Gender</w:t>
            </w:r>
          </w:p>
        </w:tc>
        <w:tc>
          <w:tcPr>
            <w:tcW w:w="900" w:type="dxa"/>
          </w:tcPr>
          <w:p w14:paraId="61A94795" w14:textId="77777777"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4</w:t>
            </w:r>
          </w:p>
        </w:tc>
        <w:tc>
          <w:tcPr>
            <w:tcW w:w="3011" w:type="dxa"/>
            <w:tcBorders>
              <w:right w:val="single" w:sz="12" w:space="0" w:color="000000"/>
            </w:tcBorders>
          </w:tcPr>
          <w:p w14:paraId="362C1CB6" w14:textId="77777777"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5000" w:type="dxa"/>
            <w:tcBorders>
              <w:left w:val="single" w:sz="12" w:space="0" w:color="000000"/>
            </w:tcBorders>
          </w:tcPr>
          <w:p w14:paraId="55563614" w14:textId="77777777"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Gorkey Gourab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GG), male</w:t>
            </w:r>
          </w:p>
          <w:p w14:paraId="67656D70" w14:textId="77777777"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Mohammad Niaz Morshed Khan</w:t>
            </w:r>
            <w:r w:rsidR="00E25C06">
              <w:rPr>
                <w:rFonts w:asciiTheme="majorHAnsi" w:hAnsiTheme="majorHAnsi"/>
                <w:sz w:val="20"/>
                <w:szCs w:val="20"/>
              </w:rPr>
              <w:t xml:space="preserve"> (MNMK)</w:t>
            </w:r>
            <w:r>
              <w:rPr>
                <w:rFonts w:asciiTheme="majorHAnsi" w:hAnsiTheme="majorHAnsi"/>
                <w:sz w:val="20"/>
                <w:szCs w:val="20"/>
              </w:rPr>
              <w:t>, male</w:t>
            </w:r>
          </w:p>
          <w:p w14:paraId="3924492A" w14:textId="77777777"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 xml:space="preserve">AM Rumayan Hasan </w:t>
            </w:r>
            <w:r>
              <w:rPr>
                <w:rFonts w:asciiTheme="majorHAnsi" w:hAnsiTheme="majorHAnsi"/>
                <w:sz w:val="20"/>
                <w:szCs w:val="20"/>
              </w:rPr>
              <w:t>(AMRH), male</w:t>
            </w:r>
          </w:p>
          <w:p w14:paraId="4017A42E" w14:textId="77777777"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</w:t>
            </w:r>
            <w:r w:rsidRPr="00532A93">
              <w:rPr>
                <w:rFonts w:asciiTheme="majorHAnsi" w:hAnsiTheme="majorHAnsi"/>
                <w:sz w:val="20"/>
                <w:szCs w:val="20"/>
              </w:rPr>
              <w:t>olam Sarwar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GS), male</w:t>
            </w:r>
          </w:p>
          <w:p w14:paraId="66023CF8" w14:textId="77777777"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D47D2">
              <w:rPr>
                <w:rFonts w:asciiTheme="majorHAnsi" w:hAnsiTheme="majorHAnsi"/>
                <w:sz w:val="20"/>
                <w:szCs w:val="20"/>
              </w:rPr>
              <w:t>Samira Dishti Irfa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SDI), female</w:t>
            </w:r>
          </w:p>
          <w:p w14:paraId="7EE9E223" w14:textId="77777777"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D47D2">
              <w:rPr>
                <w:rFonts w:asciiTheme="majorHAnsi" w:hAnsiTheme="majorHAnsi"/>
                <w:sz w:val="20"/>
                <w:szCs w:val="20"/>
              </w:rPr>
              <w:t>Md. Masud Rez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MMR), male</w:t>
            </w:r>
          </w:p>
          <w:p w14:paraId="6D955611" w14:textId="77777777" w:rsidR="000213BC" w:rsidRPr="000213BC" w:rsidRDefault="000213BC" w:rsidP="000213BC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213BC">
              <w:rPr>
                <w:rFonts w:asciiTheme="majorHAnsi" w:hAnsiTheme="majorHAnsi"/>
                <w:sz w:val="20"/>
                <w:szCs w:val="20"/>
              </w:rPr>
              <w:t>Tarit</w:t>
            </w:r>
            <w:proofErr w:type="spellEnd"/>
            <w:r w:rsidRPr="000213BC">
              <w:rPr>
                <w:rFonts w:asciiTheme="majorHAnsi" w:hAnsiTheme="majorHAnsi"/>
                <w:sz w:val="20"/>
                <w:szCs w:val="20"/>
              </w:rPr>
              <w:t xml:space="preserve"> Kumar </w:t>
            </w:r>
            <w:proofErr w:type="spellStart"/>
            <w:r w:rsidRPr="000213BC">
              <w:rPr>
                <w:rFonts w:asciiTheme="majorHAnsi" w:hAnsiTheme="majorHAnsi"/>
                <w:sz w:val="20"/>
                <w:szCs w:val="20"/>
              </w:rPr>
              <w:t>Saha</w:t>
            </w:r>
            <w:proofErr w:type="spellEnd"/>
            <w:r w:rsidRPr="000213BC">
              <w:rPr>
                <w:rFonts w:asciiTheme="majorHAnsi" w:hAnsiTheme="majorHAnsi"/>
                <w:sz w:val="20"/>
                <w:szCs w:val="20"/>
              </w:rPr>
              <w:t xml:space="preserve"> (TKS), </w:t>
            </w:r>
            <w:r>
              <w:rPr>
                <w:rFonts w:asciiTheme="majorHAnsi" w:hAnsiTheme="majorHAnsi"/>
                <w:sz w:val="20"/>
                <w:szCs w:val="20"/>
              </w:rPr>
              <w:t>male</w:t>
            </w:r>
          </w:p>
          <w:p w14:paraId="1513C609" w14:textId="77777777" w:rsidR="000213BC" w:rsidRDefault="000213BC" w:rsidP="000213BC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213BC">
              <w:rPr>
                <w:rFonts w:asciiTheme="majorHAnsi" w:hAnsiTheme="majorHAnsi"/>
                <w:sz w:val="20"/>
                <w:szCs w:val="20"/>
              </w:rPr>
              <w:t>Lima Rahman (LR),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female</w:t>
            </w:r>
          </w:p>
          <w:p w14:paraId="32A1047D" w14:textId="77777777"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KM Masud Rana (AKMMR), male</w:t>
            </w:r>
          </w:p>
          <w:p w14:paraId="6635F23F" w14:textId="77777777" w:rsidR="00532A93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Sharful Islam Khan (SIK), male</w:t>
            </w:r>
          </w:p>
          <w:p w14:paraId="3E9B35A0" w14:textId="77777777" w:rsidR="006C796B" w:rsidRDefault="006C796B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6F3B1CF8" w14:textId="77777777" w:rsidR="0059613D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mong non-author data collectors, </w:t>
            </w:r>
            <w:r w:rsidR="00194C86">
              <w:rPr>
                <w:rFonts w:asciiTheme="majorHAnsi" w:hAnsiTheme="majorHAnsi"/>
                <w:sz w:val="20"/>
                <w:szCs w:val="20"/>
              </w:rPr>
              <w:t>two were female</w:t>
            </w:r>
            <w:r w:rsidR="005211F2">
              <w:rPr>
                <w:rFonts w:asciiTheme="majorHAnsi" w:hAnsiTheme="majorHAnsi"/>
                <w:sz w:val="20"/>
                <w:szCs w:val="20"/>
              </w:rPr>
              <w:t xml:space="preserve"> and</w:t>
            </w:r>
            <w:r w:rsidR="00194C86">
              <w:rPr>
                <w:rFonts w:asciiTheme="majorHAnsi" w:hAnsiTheme="majorHAnsi"/>
                <w:sz w:val="20"/>
                <w:szCs w:val="20"/>
              </w:rPr>
              <w:t xml:space="preserve"> two were male</w:t>
            </w:r>
            <w:r w:rsidR="005211F2">
              <w:rPr>
                <w:rFonts w:asciiTheme="majorHAnsi" w:hAnsiTheme="majorHAnsi"/>
                <w:sz w:val="20"/>
                <w:szCs w:val="20"/>
              </w:rPr>
              <w:t xml:space="preserve">. </w:t>
            </w:r>
          </w:p>
          <w:p w14:paraId="636513B0" w14:textId="7C5089C1" w:rsidR="004A3E67" w:rsidRPr="006E15F7" w:rsidRDefault="004A3E67" w:rsidP="004A3E6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5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Paragraph 1)</w:t>
            </w:r>
          </w:p>
        </w:tc>
      </w:tr>
      <w:tr w:rsidR="0059613D" w:rsidRPr="006E15F7" w14:paraId="7830A532" w14:textId="77777777" w:rsidTr="003D47D2">
        <w:trPr>
          <w:trHeight w:val="280"/>
          <w:jc w:val="center"/>
        </w:trPr>
        <w:tc>
          <w:tcPr>
            <w:tcW w:w="2323" w:type="dxa"/>
          </w:tcPr>
          <w:p w14:paraId="254855AB" w14:textId="77777777"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lastRenderedPageBreak/>
              <w:t>Experience and training</w:t>
            </w:r>
          </w:p>
        </w:tc>
        <w:tc>
          <w:tcPr>
            <w:tcW w:w="900" w:type="dxa"/>
          </w:tcPr>
          <w:p w14:paraId="630B48FA" w14:textId="77777777"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5</w:t>
            </w:r>
          </w:p>
        </w:tc>
        <w:tc>
          <w:tcPr>
            <w:tcW w:w="3011" w:type="dxa"/>
          </w:tcPr>
          <w:p w14:paraId="42FB8014" w14:textId="77777777"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5000" w:type="dxa"/>
          </w:tcPr>
          <w:p w14:paraId="456D5043" w14:textId="77777777" w:rsidR="00E25C06" w:rsidRDefault="00E25C06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GG, MNMK, </w:t>
            </w:r>
            <w:r w:rsidR="00B478B8">
              <w:rPr>
                <w:rFonts w:asciiTheme="majorHAnsi" w:hAnsiTheme="majorHAnsi"/>
                <w:sz w:val="20"/>
                <w:szCs w:val="20"/>
              </w:rPr>
              <w:t>AMRH, GS, SDI</w:t>
            </w:r>
            <w:r w:rsidR="00F849E0">
              <w:rPr>
                <w:rFonts w:asciiTheme="majorHAnsi" w:hAnsiTheme="majorHAnsi"/>
                <w:sz w:val="20"/>
                <w:szCs w:val="20"/>
              </w:rPr>
              <w:t>,</w:t>
            </w:r>
            <w:r w:rsidR="00B478B8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SIK: Extensive qualitative research </w:t>
            </w:r>
            <w:r w:rsidR="008108ED">
              <w:rPr>
                <w:rFonts w:asciiTheme="majorHAnsi" w:hAnsiTheme="majorHAnsi"/>
                <w:sz w:val="20"/>
                <w:szCs w:val="20"/>
              </w:rPr>
              <w:t xml:space="preserve">experience </w:t>
            </w:r>
            <w:r>
              <w:rPr>
                <w:rFonts w:asciiTheme="majorHAnsi" w:hAnsiTheme="majorHAnsi"/>
                <w:sz w:val="20"/>
                <w:szCs w:val="20"/>
              </w:rPr>
              <w:t>on HIV and AIDS among key populations (KPs).</w:t>
            </w:r>
          </w:p>
          <w:p w14:paraId="0DAD01BF" w14:textId="77777777" w:rsidR="004E02DF" w:rsidRDefault="004E02DF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KMMR</w:t>
            </w:r>
            <w:r w:rsidR="000213BC">
              <w:rPr>
                <w:rFonts w:asciiTheme="majorHAnsi" w:hAnsiTheme="majorHAnsi"/>
                <w:sz w:val="20"/>
                <w:szCs w:val="20"/>
              </w:rPr>
              <w:t>, TKS, LR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 w:rsidR="008108ED">
              <w:rPr>
                <w:rFonts w:asciiTheme="majorHAnsi" w:hAnsiTheme="majorHAnsi"/>
                <w:sz w:val="20"/>
                <w:szCs w:val="20"/>
              </w:rPr>
              <w:t>Experience on q</w:t>
            </w:r>
            <w:r>
              <w:rPr>
                <w:rFonts w:asciiTheme="majorHAnsi" w:hAnsiTheme="majorHAnsi"/>
                <w:sz w:val="20"/>
                <w:szCs w:val="20"/>
              </w:rPr>
              <w:t>uantitative and mixed method research, key populations, HIV and AIDS.</w:t>
            </w:r>
          </w:p>
          <w:p w14:paraId="4128A2FA" w14:textId="77777777" w:rsidR="00E20D4F" w:rsidRDefault="00E20D4F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751F4200" w14:textId="77777777" w:rsidR="00E25C06" w:rsidRDefault="004E02DF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Non-author data collectors </w:t>
            </w:r>
            <w:r w:rsidR="008108ED">
              <w:rPr>
                <w:rFonts w:asciiTheme="majorHAnsi" w:hAnsiTheme="majorHAnsi"/>
                <w:sz w:val="20"/>
                <w:szCs w:val="20"/>
              </w:rPr>
              <w:t>were recruited based on their prior experience on</w:t>
            </w:r>
            <w:r w:rsidR="00F2446C">
              <w:rPr>
                <w:rFonts w:asciiTheme="majorHAnsi" w:hAnsiTheme="majorHAnsi"/>
                <w:sz w:val="20"/>
                <w:szCs w:val="20"/>
              </w:rPr>
              <w:t xml:space="preserve"> qualitative research, and</w:t>
            </w:r>
            <w:r w:rsidR="008108E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received </w:t>
            </w:r>
            <w:r w:rsidR="00975BD9">
              <w:rPr>
                <w:rFonts w:asciiTheme="majorHAnsi" w:hAnsiTheme="majorHAnsi"/>
                <w:sz w:val="20"/>
                <w:szCs w:val="20"/>
              </w:rPr>
              <w:t>ten</w:t>
            </w:r>
            <w:r>
              <w:rPr>
                <w:rFonts w:asciiTheme="majorHAnsi" w:hAnsiTheme="majorHAnsi"/>
                <w:sz w:val="20"/>
                <w:szCs w:val="20"/>
              </w:rPr>
              <w:t>-day long training on qualitative data collection and analysis, community and health system readiness, HIV and AIDS.</w:t>
            </w:r>
          </w:p>
          <w:p w14:paraId="4F011933" w14:textId="2AAA1098" w:rsidR="004A3E67" w:rsidRPr="006E15F7" w:rsidRDefault="004A3E67" w:rsidP="004A3E6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5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Paragraph 1)</w:t>
            </w:r>
          </w:p>
        </w:tc>
      </w:tr>
      <w:tr w:rsidR="0059613D" w:rsidRPr="006E15F7" w14:paraId="5F5D19A8" w14:textId="77777777" w:rsidTr="00975BD9">
        <w:trPr>
          <w:trHeight w:val="64"/>
          <w:jc w:val="center"/>
        </w:trPr>
        <w:tc>
          <w:tcPr>
            <w:tcW w:w="11234" w:type="dxa"/>
            <w:gridSpan w:val="4"/>
            <w:tcBorders>
              <w:bottom w:val="single" w:sz="4" w:space="0" w:color="auto"/>
            </w:tcBorders>
          </w:tcPr>
          <w:p w14:paraId="7D3E700A" w14:textId="77777777" w:rsidR="0059613D" w:rsidRPr="006E15F7" w:rsidRDefault="0059613D" w:rsidP="00132DA2">
            <w:pPr>
              <w:pStyle w:val="TableParagraph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Relationship with</w:t>
            </w:r>
            <w:r w:rsidR="00132DA2">
              <w:rPr>
                <w:rFonts w:asciiTheme="majorHAnsi" w:hAnsiTheme="majorHAnsi"/>
                <w:i/>
                <w:sz w:val="20"/>
                <w:szCs w:val="20"/>
              </w:rPr>
              <w:t xml:space="preserve"> p</w:t>
            </w: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articipants</w:t>
            </w:r>
          </w:p>
        </w:tc>
      </w:tr>
      <w:tr w:rsidR="0059613D" w:rsidRPr="006E15F7" w14:paraId="3F99E12F" w14:textId="77777777" w:rsidTr="00975BD9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1CC6" w14:textId="77777777"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Relationship establish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28A21" w14:textId="77777777"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6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08A8" w14:textId="77777777"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009D" w14:textId="77777777" w:rsidR="0059613D" w:rsidRDefault="00F2446C" w:rsidP="00F2446C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, no relationship</w:t>
            </w:r>
            <w:r w:rsidR="00E20D4F">
              <w:rPr>
                <w:rFonts w:asciiTheme="majorHAnsi" w:hAnsiTheme="majorHAnsi"/>
                <w:sz w:val="20"/>
                <w:szCs w:val="20"/>
              </w:rPr>
              <w:t xml:space="preserve"> has bee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established between researchers and research participants.</w:t>
            </w:r>
          </w:p>
          <w:p w14:paraId="48BAC163" w14:textId="769BBC19" w:rsidR="004A3E67" w:rsidRPr="006E15F7" w:rsidRDefault="004A3E67" w:rsidP="004A3E6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3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805BD3" w:rsidRPr="006E15F7" w14:paraId="2D519260" w14:textId="77777777" w:rsidTr="00975BD9">
        <w:trPr>
          <w:trHeight w:val="62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A956" w14:textId="77777777" w:rsidR="00805BD3" w:rsidRPr="006E15F7" w:rsidRDefault="00805BD3" w:rsidP="00AF4252">
            <w:pPr>
              <w:pStyle w:val="TableParagraph"/>
              <w:spacing w:before="37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CF2E0" w14:textId="77777777" w:rsidR="00805BD3" w:rsidRPr="006E15F7" w:rsidRDefault="00805BD3" w:rsidP="00AF4252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7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62C7" w14:textId="77777777" w:rsidR="00805BD3" w:rsidRPr="006E15F7" w:rsidRDefault="00805BD3" w:rsidP="00805BD3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did the participants know about the researcher? e.g. person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goals, reasons for doing the research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393E" w14:textId="77777777" w:rsidR="00805BD3" w:rsidRDefault="00E20D4F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ey did not know anything</w:t>
            </w:r>
            <w:r w:rsidR="00805BD3">
              <w:rPr>
                <w:rFonts w:asciiTheme="majorHAnsi" w:hAnsiTheme="majorHAnsi"/>
                <w:sz w:val="20"/>
                <w:szCs w:val="20"/>
              </w:rPr>
              <w:t xml:space="preserve"> except </w:t>
            </w:r>
            <w:r>
              <w:rPr>
                <w:rFonts w:asciiTheme="majorHAnsi" w:hAnsiTheme="majorHAnsi"/>
                <w:sz w:val="20"/>
                <w:szCs w:val="20"/>
              </w:rPr>
              <w:t>for</w:t>
            </w:r>
            <w:r w:rsidR="00805BD3">
              <w:rPr>
                <w:rFonts w:asciiTheme="majorHAnsi" w:hAnsiTheme="majorHAnsi"/>
                <w:sz w:val="20"/>
                <w:szCs w:val="20"/>
              </w:rPr>
              <w:t xml:space="preserve"> reasons for conducting </w:t>
            </w:r>
            <w:r w:rsidR="00375FC7">
              <w:rPr>
                <w:rFonts w:asciiTheme="majorHAnsi" w:hAnsiTheme="majorHAnsi"/>
                <w:sz w:val="20"/>
                <w:szCs w:val="20"/>
              </w:rPr>
              <w:t xml:space="preserve">the </w:t>
            </w:r>
            <w:r w:rsidR="00805BD3">
              <w:rPr>
                <w:rFonts w:asciiTheme="majorHAnsi" w:hAnsiTheme="majorHAnsi"/>
                <w:sz w:val="20"/>
                <w:szCs w:val="20"/>
              </w:rPr>
              <w:t>research, which was described to the research participants to receive written or verbal consent.</w:t>
            </w:r>
          </w:p>
          <w:p w14:paraId="1FD0EE45" w14:textId="79773F89" w:rsidR="00805BD3" w:rsidRPr="006E15F7" w:rsidRDefault="004A3E67" w:rsidP="00805BD3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3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4ABE0A87" w14:textId="77777777" w:rsidTr="00975BD9">
        <w:trPr>
          <w:trHeight w:val="746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4764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Interviewer characteristic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48AFD" w14:textId="77777777" w:rsidR="00E16BEB" w:rsidRPr="006E15F7" w:rsidRDefault="00E16BEB" w:rsidP="00E16BEB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8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E692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characteristics were reported about the inter viewer/facilitator?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66FF" w14:textId="6589E3B1" w:rsidR="00E16BEB" w:rsidRDefault="00E16BEB" w:rsidP="004C0061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We do </w:t>
            </w:r>
            <w:r w:rsidR="00713447">
              <w:rPr>
                <w:rFonts w:asciiTheme="majorHAnsi" w:hAnsiTheme="majorHAnsi"/>
                <w:sz w:val="20"/>
                <w:szCs w:val="20"/>
              </w:rPr>
              <w:t xml:space="preserve">not believe that </w:t>
            </w:r>
            <w:r w:rsidR="00132DA2">
              <w:rPr>
                <w:rFonts w:asciiTheme="majorHAnsi" w:hAnsiTheme="majorHAnsi"/>
                <w:sz w:val="20"/>
                <w:szCs w:val="20"/>
              </w:rPr>
              <w:t xml:space="preserve">there were </w:t>
            </w:r>
            <w:r w:rsidR="00713447">
              <w:rPr>
                <w:rFonts w:asciiTheme="majorHAnsi" w:hAnsiTheme="majorHAnsi"/>
                <w:sz w:val="20"/>
                <w:szCs w:val="20"/>
              </w:rPr>
              <w:t xml:space="preserve">any </w:t>
            </w:r>
            <w:r w:rsidR="007057B5">
              <w:rPr>
                <w:rFonts w:asciiTheme="majorHAnsi" w:hAnsiTheme="majorHAnsi"/>
                <w:sz w:val="20"/>
                <w:szCs w:val="20"/>
              </w:rPr>
              <w:t>bias</w:t>
            </w:r>
            <w:r w:rsidR="00132DA2">
              <w:rPr>
                <w:rFonts w:asciiTheme="majorHAnsi" w:hAnsiTheme="majorHAnsi"/>
                <w:sz w:val="20"/>
                <w:szCs w:val="20"/>
              </w:rPr>
              <w:t>es significant to the report, since the researchers were fully aware about the potential bias</w:t>
            </w:r>
            <w:r w:rsidR="00375FC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132DA2">
              <w:rPr>
                <w:rFonts w:asciiTheme="majorHAnsi" w:hAnsiTheme="majorHAnsi"/>
                <w:sz w:val="20"/>
                <w:szCs w:val="20"/>
              </w:rPr>
              <w:t>a</w:t>
            </w:r>
            <w:r w:rsidR="00375FC7">
              <w:rPr>
                <w:rFonts w:asciiTheme="majorHAnsi" w:hAnsiTheme="majorHAnsi"/>
                <w:sz w:val="20"/>
                <w:szCs w:val="20"/>
              </w:rPr>
              <w:t>n</w:t>
            </w:r>
            <w:r w:rsidR="00132DA2">
              <w:rPr>
                <w:rFonts w:asciiTheme="majorHAnsi" w:hAnsiTheme="majorHAnsi"/>
                <w:sz w:val="20"/>
                <w:szCs w:val="20"/>
              </w:rPr>
              <w:t>d</w:t>
            </w:r>
            <w:r w:rsidR="00375FC7">
              <w:rPr>
                <w:rFonts w:asciiTheme="majorHAnsi" w:hAnsiTheme="majorHAnsi"/>
                <w:sz w:val="20"/>
                <w:szCs w:val="20"/>
              </w:rPr>
              <w:t xml:space="preserve"> had</w:t>
            </w:r>
            <w:r w:rsidR="00132DA2">
              <w:rPr>
                <w:rFonts w:asciiTheme="majorHAnsi" w:hAnsiTheme="majorHAnsi"/>
                <w:sz w:val="20"/>
                <w:szCs w:val="20"/>
              </w:rPr>
              <w:t xml:space="preserve"> long experience </w:t>
            </w:r>
            <w:r w:rsidR="00975BD9">
              <w:rPr>
                <w:rFonts w:asciiTheme="majorHAnsi" w:hAnsiTheme="majorHAnsi"/>
                <w:sz w:val="20"/>
                <w:szCs w:val="20"/>
              </w:rPr>
              <w:t xml:space="preserve">of </w:t>
            </w:r>
            <w:r w:rsidR="009D3815">
              <w:rPr>
                <w:rFonts w:asciiTheme="majorHAnsi" w:hAnsiTheme="majorHAnsi"/>
                <w:sz w:val="20"/>
                <w:szCs w:val="20"/>
              </w:rPr>
              <w:t>conducting</w:t>
            </w:r>
            <w:r w:rsidR="00132DA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D3815">
              <w:rPr>
                <w:rFonts w:asciiTheme="majorHAnsi" w:hAnsiTheme="majorHAnsi"/>
                <w:sz w:val="20"/>
                <w:szCs w:val="20"/>
              </w:rPr>
              <w:t xml:space="preserve">qualitative research. </w:t>
            </w:r>
            <w:r w:rsidR="00975BD9">
              <w:rPr>
                <w:rFonts w:asciiTheme="majorHAnsi" w:hAnsiTheme="majorHAnsi"/>
                <w:sz w:val="20"/>
                <w:szCs w:val="20"/>
              </w:rPr>
              <w:t xml:space="preserve">All the researchers had </w:t>
            </w:r>
            <w:r w:rsidR="00975BD9" w:rsidRPr="00975BD9">
              <w:rPr>
                <w:rFonts w:asciiTheme="majorHAnsi" w:hAnsiTheme="majorHAnsi"/>
                <w:sz w:val="20"/>
                <w:szCs w:val="20"/>
              </w:rPr>
              <w:t>ethics certification</w:t>
            </w:r>
            <w:r w:rsidR="00975BD9">
              <w:rPr>
                <w:rFonts w:asciiTheme="majorHAnsi" w:hAnsiTheme="majorHAnsi"/>
                <w:sz w:val="20"/>
                <w:szCs w:val="20"/>
              </w:rPr>
              <w:t xml:space="preserve"> on conducting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 xml:space="preserve"> research on human subjects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; and GG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MNMK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AMRH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GS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AKMMR</w:t>
            </w:r>
            <w:r w:rsidR="00375FC7">
              <w:rPr>
                <w:rFonts w:asciiTheme="majorHAnsi" w:hAnsiTheme="majorHAnsi"/>
                <w:sz w:val="20"/>
                <w:szCs w:val="20"/>
              </w:rPr>
              <w:t>, SDI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SIK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 were certified on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Results-based management (RBM)</w:t>
            </w:r>
            <w:r w:rsidR="004C0061">
              <w:rPr>
                <w:rFonts w:asciiTheme="majorHAnsi" w:hAnsiTheme="majorHAnsi"/>
                <w:sz w:val="20"/>
                <w:szCs w:val="20"/>
              </w:rPr>
              <w:t>.</w:t>
            </w:r>
            <w:r w:rsidR="00975BD9" w:rsidRPr="00975BD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D3815">
              <w:rPr>
                <w:rFonts w:asciiTheme="majorHAnsi" w:hAnsiTheme="majorHAnsi"/>
                <w:sz w:val="20"/>
                <w:szCs w:val="20"/>
              </w:rPr>
              <w:t>Besides, the research team followed several mechanisms to minimize bias of qualitative data collection and analysis</w:t>
            </w:r>
            <w:r w:rsidR="00375FC7">
              <w:rPr>
                <w:rFonts w:asciiTheme="majorHAnsi" w:hAnsiTheme="majorHAnsi"/>
                <w:sz w:val="20"/>
                <w:szCs w:val="20"/>
              </w:rPr>
              <w:t xml:space="preserve"> such as triangulation, peer-debriefing, etc</w:t>
            </w:r>
            <w:r w:rsidR="009D3815">
              <w:rPr>
                <w:rFonts w:asciiTheme="majorHAnsi" w:hAnsiTheme="majorHAnsi"/>
                <w:sz w:val="20"/>
                <w:szCs w:val="20"/>
              </w:rPr>
              <w:t>.</w:t>
            </w:r>
          </w:p>
          <w:p w14:paraId="75F0DD95" w14:textId="23B56B9F" w:rsidR="004A3E67" w:rsidRDefault="004A3E67" w:rsidP="004A3E6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5</w:t>
            </w:r>
            <w:r w:rsidR="00A37937">
              <w:rPr>
                <w:rFonts w:asciiTheme="majorHAnsi" w:hAnsiTheme="majorHAnsi"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s 1 and 6)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14:paraId="24C23D7F" w14:textId="5931FE98" w:rsidR="009D3815" w:rsidRPr="006E15F7" w:rsidRDefault="009D3815" w:rsidP="009D3815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16BEB" w:rsidRPr="006E15F7" w14:paraId="500541D1" w14:textId="77777777" w:rsidTr="00975BD9">
        <w:trPr>
          <w:trHeight w:val="280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14:paraId="77A6AB44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Domain 2: Study design</w:t>
            </w:r>
          </w:p>
        </w:tc>
      </w:tr>
      <w:tr w:rsidR="00E16BEB" w:rsidRPr="006E15F7" w14:paraId="4063AE75" w14:textId="77777777" w:rsidTr="00532A93">
        <w:trPr>
          <w:trHeight w:val="280"/>
          <w:jc w:val="center"/>
        </w:trPr>
        <w:tc>
          <w:tcPr>
            <w:tcW w:w="11234" w:type="dxa"/>
            <w:gridSpan w:val="4"/>
          </w:tcPr>
          <w:p w14:paraId="74BAE157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 xml:space="preserve">Theoretical framework </w:t>
            </w:r>
          </w:p>
        </w:tc>
      </w:tr>
      <w:tr w:rsidR="009D3815" w:rsidRPr="006E15F7" w14:paraId="2988A5E4" w14:textId="77777777" w:rsidTr="0066612B">
        <w:trPr>
          <w:trHeight w:val="1842"/>
          <w:jc w:val="center"/>
        </w:trPr>
        <w:tc>
          <w:tcPr>
            <w:tcW w:w="2323" w:type="dxa"/>
          </w:tcPr>
          <w:p w14:paraId="4B288F0D" w14:textId="77777777" w:rsidR="009D3815" w:rsidRPr="006E15F7" w:rsidRDefault="009D3815" w:rsidP="00E16BEB">
            <w:pPr>
              <w:pStyle w:val="TableParagraph"/>
              <w:spacing w:line="276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Methodologic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orientation and Theory</w:t>
            </w:r>
          </w:p>
        </w:tc>
        <w:tc>
          <w:tcPr>
            <w:tcW w:w="900" w:type="dxa"/>
          </w:tcPr>
          <w:p w14:paraId="6E04C9AD" w14:textId="77777777" w:rsidR="009D3815" w:rsidRPr="006E15F7" w:rsidRDefault="009D3815" w:rsidP="00E16BEB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9</w:t>
            </w:r>
          </w:p>
        </w:tc>
        <w:tc>
          <w:tcPr>
            <w:tcW w:w="3011" w:type="dxa"/>
          </w:tcPr>
          <w:p w14:paraId="48B9D786" w14:textId="77777777" w:rsidR="009D3815" w:rsidRPr="006E15F7" w:rsidRDefault="009D3815" w:rsidP="00E16BEB">
            <w:pPr>
              <w:pStyle w:val="TableParagraph"/>
              <w:spacing w:line="276" w:lineRule="auto"/>
              <w:ind w:left="106" w:right="199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methodological orientation was stated to underpin the study? e.g. grounded theory, discourse analysis, ethnography, phenomenology,</w:t>
            </w:r>
          </w:p>
          <w:p w14:paraId="1C8E1C41" w14:textId="77777777" w:rsidR="009D3815" w:rsidRPr="006E15F7" w:rsidRDefault="009D3815" w:rsidP="00E16BEB">
            <w:pPr>
              <w:pStyle w:val="TableParagraph"/>
              <w:spacing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ontent analysis</w:t>
            </w:r>
          </w:p>
        </w:tc>
        <w:tc>
          <w:tcPr>
            <w:tcW w:w="5000" w:type="dxa"/>
          </w:tcPr>
          <w:p w14:paraId="12DEA4A9" w14:textId="77777777" w:rsidR="009D3815" w:rsidRDefault="006E6E68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In our study, we aimed to explore and understand </w:t>
            </w:r>
            <w:r w:rsidR="006B1345">
              <w:rPr>
                <w:rFonts w:asciiTheme="majorHAnsi" w:hAnsiTheme="majorHAnsi"/>
                <w:sz w:val="20"/>
                <w:szCs w:val="20"/>
              </w:rPr>
              <w:t xml:space="preserve">the </w:t>
            </w:r>
            <w:r w:rsidR="00375FC7">
              <w:rPr>
                <w:rFonts w:asciiTheme="majorHAnsi" w:hAnsiTheme="majorHAnsi"/>
                <w:sz w:val="20"/>
                <w:szCs w:val="20"/>
              </w:rPr>
              <w:t>readiness of the public healthcare facilities to render STI services to key populations at risk of HIV</w:t>
            </w:r>
            <w:r w:rsidR="00FD15B5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 w:rsidR="00E33EC6">
              <w:rPr>
                <w:rFonts w:asciiTheme="majorHAnsi" w:hAnsiTheme="majorHAnsi"/>
                <w:sz w:val="20"/>
                <w:szCs w:val="20"/>
              </w:rPr>
              <w:t>For analyzing qualitative data, we followed thematic and contextual analysis technique</w:t>
            </w:r>
            <w:r w:rsidR="006274C3">
              <w:rPr>
                <w:rFonts w:asciiTheme="majorHAnsi" w:hAnsiTheme="majorHAnsi"/>
                <w:sz w:val="20"/>
                <w:szCs w:val="20"/>
              </w:rPr>
              <w:t>s</w:t>
            </w:r>
            <w:r w:rsidR="00E33EC6">
              <w:rPr>
                <w:rFonts w:asciiTheme="majorHAnsi" w:hAnsiTheme="majorHAnsi"/>
                <w:sz w:val="20"/>
                <w:szCs w:val="20"/>
              </w:rPr>
              <w:t>.</w:t>
            </w:r>
            <w:r w:rsidR="00375FC7">
              <w:rPr>
                <w:rFonts w:asciiTheme="majorHAnsi" w:hAnsiTheme="majorHAnsi"/>
                <w:sz w:val="20"/>
                <w:szCs w:val="20"/>
              </w:rPr>
              <w:t xml:space="preserve"> We also applied the theoretical proposition where we integrated</w:t>
            </w:r>
            <w:r w:rsidR="00706000">
              <w:rPr>
                <w:rFonts w:asciiTheme="majorHAnsi" w:hAnsiTheme="majorHAnsi"/>
                <w:sz w:val="20"/>
                <w:szCs w:val="20"/>
              </w:rPr>
              <w:t xml:space="preserve"> a qualitative adapted version of the</w:t>
            </w:r>
            <w:r w:rsidR="00375FC7">
              <w:rPr>
                <w:rFonts w:asciiTheme="majorHAnsi" w:hAnsiTheme="majorHAnsi"/>
                <w:sz w:val="20"/>
                <w:szCs w:val="20"/>
              </w:rPr>
              <w:t xml:space="preserve"> Service Availability and Readiness Assessment (SARA) tool and the healthcare building blocks by WHO. </w:t>
            </w:r>
          </w:p>
          <w:p w14:paraId="025F9FF8" w14:textId="12B873D0" w:rsidR="00E33EC6" w:rsidRPr="006E15F7" w:rsidRDefault="00A37937" w:rsidP="00E33EC6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5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)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E16BEB" w:rsidRPr="006E15F7" w14:paraId="0D1BDEC0" w14:textId="77777777" w:rsidTr="006B1345">
        <w:trPr>
          <w:trHeight w:val="129"/>
          <w:jc w:val="center"/>
        </w:trPr>
        <w:tc>
          <w:tcPr>
            <w:tcW w:w="11234" w:type="dxa"/>
            <w:gridSpan w:val="4"/>
            <w:tcBorders>
              <w:bottom w:val="single" w:sz="4" w:space="0" w:color="auto"/>
            </w:tcBorders>
          </w:tcPr>
          <w:p w14:paraId="7A50E987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Participant selection</w:t>
            </w:r>
          </w:p>
        </w:tc>
      </w:tr>
      <w:tr w:rsidR="001D5CA6" w:rsidRPr="006E15F7" w14:paraId="5EE72372" w14:textId="77777777" w:rsidTr="006B1345">
        <w:trPr>
          <w:trHeight w:val="875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2539" w14:textId="77777777" w:rsidR="001D5CA6" w:rsidRPr="006E15F7" w:rsidRDefault="001D5CA6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Sampl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9BB66" w14:textId="77777777" w:rsidR="001D5CA6" w:rsidRPr="006E15F7" w:rsidRDefault="001D5CA6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FAAB" w14:textId="77777777" w:rsidR="001D5CA6" w:rsidRPr="006E15F7" w:rsidRDefault="001D5CA6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were participants selected? e.g. purposive, convenience,</w:t>
            </w:r>
          </w:p>
          <w:p w14:paraId="196B4375" w14:textId="77777777" w:rsidR="001D5CA6" w:rsidRPr="006E15F7" w:rsidRDefault="001D5CA6" w:rsidP="00E16BEB">
            <w:pPr>
              <w:pStyle w:val="TableParagraph"/>
              <w:spacing w:before="36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onsecutive, snowball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7ACAE" w14:textId="77777777" w:rsidR="001D5CA6" w:rsidRDefault="001D5CA6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1D5CA6">
              <w:rPr>
                <w:rFonts w:asciiTheme="majorHAnsi" w:hAnsiTheme="majorHAnsi"/>
                <w:sz w:val="20"/>
                <w:szCs w:val="20"/>
              </w:rPr>
              <w:t>The participants were purposively selected following</w:t>
            </w:r>
            <w:r w:rsidR="00706000">
              <w:rPr>
                <w:rFonts w:asciiTheme="majorHAnsi" w:hAnsiTheme="majorHAnsi"/>
                <w:sz w:val="20"/>
                <w:szCs w:val="20"/>
              </w:rPr>
              <w:t xml:space="preserve"> the maximum intensity </w:t>
            </w:r>
            <w:r w:rsidRPr="001D5CA6">
              <w:rPr>
                <w:rFonts w:asciiTheme="majorHAnsi" w:hAnsiTheme="majorHAnsi"/>
                <w:sz w:val="20"/>
                <w:szCs w:val="20"/>
              </w:rPr>
              <w:t>sampling procedure</w:t>
            </w:r>
            <w:r w:rsidR="00771679">
              <w:rPr>
                <w:rFonts w:asciiTheme="majorHAnsi" w:hAnsiTheme="majorHAnsi"/>
                <w:sz w:val="20"/>
                <w:szCs w:val="20"/>
              </w:rPr>
              <w:t>s</w:t>
            </w:r>
            <w:r w:rsidRPr="001D5CA6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r w:rsidR="00706000">
              <w:rPr>
                <w:rFonts w:asciiTheme="majorHAnsi" w:hAnsiTheme="majorHAnsi"/>
                <w:sz w:val="20"/>
                <w:szCs w:val="20"/>
              </w:rPr>
              <w:t xml:space="preserve">elicit in-depth information from information-rich participants. </w:t>
            </w:r>
          </w:p>
          <w:p w14:paraId="18786C80" w14:textId="38159614" w:rsidR="001D5CA6" w:rsidRPr="006E15F7" w:rsidRDefault="00A37937" w:rsidP="001D5CA6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3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6274C3" w:rsidRPr="006E15F7" w14:paraId="639E1873" w14:textId="77777777" w:rsidTr="006B1345">
        <w:trPr>
          <w:trHeight w:val="966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A80D" w14:textId="77777777" w:rsidR="006274C3" w:rsidRPr="006E15F7" w:rsidRDefault="006274C3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Method of approac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6DA2F" w14:textId="77777777" w:rsidR="006274C3" w:rsidRPr="006E15F7" w:rsidRDefault="006274C3" w:rsidP="00E16BEB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004A" w14:textId="77777777" w:rsidR="006274C3" w:rsidRPr="006E15F7" w:rsidRDefault="006274C3" w:rsidP="00E16BEB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were participants approached? e.g. face-to-face, telephone, mail,</w:t>
            </w:r>
          </w:p>
          <w:p w14:paraId="2830C7BD" w14:textId="77777777" w:rsidR="006274C3" w:rsidRPr="006E15F7" w:rsidRDefault="006274C3" w:rsidP="00E16BEB">
            <w:pPr>
              <w:pStyle w:val="TableParagraph"/>
              <w:spacing w:before="37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Email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89DF" w14:textId="77777777" w:rsidR="006B1345" w:rsidRDefault="00706000" w:rsidP="003C63EE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Focus group participant</w:t>
            </w:r>
            <w:r w:rsidR="006274C3">
              <w:rPr>
                <w:rFonts w:asciiTheme="majorHAnsi" w:hAnsiTheme="majorHAnsi"/>
                <w:sz w:val="20"/>
                <w:szCs w:val="20"/>
              </w:rPr>
              <w:t xml:space="preserve">s were selected though </w:t>
            </w:r>
            <w:r w:rsidR="00314370">
              <w:rPr>
                <w:rFonts w:asciiTheme="majorHAnsi" w:hAnsiTheme="majorHAnsi"/>
                <w:sz w:val="20"/>
                <w:szCs w:val="20"/>
              </w:rPr>
              <w:t>service centers, known as Drop-In Centers (DIC)</w:t>
            </w:r>
            <w:r>
              <w:rPr>
                <w:rFonts w:asciiTheme="majorHAnsi" w:hAnsiTheme="majorHAnsi"/>
                <w:sz w:val="20"/>
                <w:szCs w:val="20"/>
              </w:rPr>
              <w:t>, which the research team has been implementing for over a decade</w:t>
            </w:r>
            <w:r w:rsidR="00314370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Key-informants were contacted for interview via telephone or email. </w:t>
            </w:r>
            <w:r w:rsidR="006274C3">
              <w:rPr>
                <w:rFonts w:asciiTheme="majorHAnsi" w:hAnsiTheme="majorHAnsi"/>
                <w:sz w:val="20"/>
                <w:szCs w:val="20"/>
              </w:rPr>
              <w:t>Face-to-face interviews were conducted.</w:t>
            </w:r>
          </w:p>
          <w:p w14:paraId="1C8CE0F0" w14:textId="57CB6EFF" w:rsidR="00A37937" w:rsidRPr="006E15F7" w:rsidRDefault="00A37937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4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48284F44" w14:textId="77777777" w:rsidTr="006B1345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D5A2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8A3C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FE63A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C6D9" w14:textId="20ED5CBA" w:rsidR="003C63EE" w:rsidRDefault="003C63EE" w:rsidP="003C63EE">
            <w:pPr>
              <w:pStyle w:val="TableParagraph"/>
              <w:spacing w:line="240" w:lineRule="auto"/>
              <w:rPr>
                <w:rFonts w:ascii="Cambria" w:hAnsi="Cambria"/>
                <w:sz w:val="20"/>
              </w:rPr>
            </w:pPr>
            <w:r w:rsidRPr="00BB68A7">
              <w:rPr>
                <w:rFonts w:ascii="Cambria" w:hAnsi="Cambria"/>
                <w:sz w:val="20"/>
              </w:rPr>
              <w:t xml:space="preserve">We conducted </w:t>
            </w:r>
            <w:r>
              <w:rPr>
                <w:rFonts w:ascii="Cambria" w:hAnsi="Cambria"/>
                <w:sz w:val="20"/>
              </w:rPr>
              <w:t>29</w:t>
            </w:r>
            <w:r w:rsidR="00A37937">
              <w:rPr>
                <w:rFonts w:ascii="Cambria" w:hAnsi="Cambria"/>
                <w:sz w:val="20"/>
              </w:rPr>
              <w:t xml:space="preserve"> </w:t>
            </w:r>
            <w:r w:rsidRPr="00BB68A7">
              <w:rPr>
                <w:rFonts w:ascii="Cambria" w:hAnsi="Cambria"/>
                <w:sz w:val="20"/>
              </w:rPr>
              <w:t xml:space="preserve">Key-Informant Interviews (KII) with Director/Deputy Director of tertiary hospitals, Civil Surgeons, Director General of Health Services (DGHS) </w:t>
            </w:r>
            <w:r w:rsidRPr="00BB68A7">
              <w:rPr>
                <w:rFonts w:ascii="Cambria" w:hAnsi="Cambria"/>
                <w:sz w:val="20"/>
              </w:rPr>
              <w:lastRenderedPageBreak/>
              <w:t xml:space="preserve">representatives, representatives from UN bodies, participants from </w:t>
            </w:r>
            <w:proofErr w:type="spellStart"/>
            <w:r w:rsidRPr="00BB68A7">
              <w:rPr>
                <w:rFonts w:ascii="Cambria" w:hAnsi="Cambria"/>
                <w:sz w:val="20"/>
              </w:rPr>
              <w:t>Upazila</w:t>
            </w:r>
            <w:proofErr w:type="spellEnd"/>
            <w:r w:rsidRPr="00BB68A7">
              <w:rPr>
                <w:rFonts w:ascii="Cambria" w:hAnsi="Cambria"/>
                <w:sz w:val="20"/>
              </w:rPr>
              <w:t xml:space="preserve"> Health Complex, as well as experienced program managers and researchers working with diverse groups of KPs. Besides, we conducted 11 focus group discussions (FGDs) with service providers at DICs.</w:t>
            </w:r>
            <w:r>
              <w:rPr>
                <w:rFonts w:ascii="Cambria" w:hAnsi="Cambria"/>
                <w:sz w:val="20"/>
              </w:rPr>
              <w:t xml:space="preserve"> </w:t>
            </w:r>
          </w:p>
          <w:p w14:paraId="198CC32D" w14:textId="53460B32" w:rsidR="00314370" w:rsidRPr="006E15F7" w:rsidRDefault="00A37937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3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24E6CE4D" w14:textId="77777777" w:rsidTr="006B1345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CD34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lastRenderedPageBreak/>
              <w:t>Non-particip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1424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7129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189D" w14:textId="77777777" w:rsidR="00E16BEB" w:rsidRDefault="00314370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 participant refused to participate.</w:t>
            </w:r>
          </w:p>
          <w:p w14:paraId="446D01B1" w14:textId="42336267" w:rsidR="00A37937" w:rsidRPr="006E15F7" w:rsidRDefault="00A37937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7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7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1F7B5B1B" w14:textId="77777777" w:rsidTr="006B1345">
        <w:trPr>
          <w:trHeight w:val="281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14:paraId="45852222" w14:textId="77777777" w:rsidR="00E16BEB" w:rsidRPr="006E15F7" w:rsidRDefault="00E16BEB" w:rsidP="00E16BEB">
            <w:pPr>
              <w:pStyle w:val="TableParagraph"/>
              <w:spacing w:line="244" w:lineRule="exact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Setting</w:t>
            </w:r>
          </w:p>
        </w:tc>
      </w:tr>
      <w:tr w:rsidR="00E16BEB" w:rsidRPr="006E15F7" w14:paraId="10417CE7" w14:textId="77777777" w:rsidTr="00585C83">
        <w:trPr>
          <w:trHeight w:val="280"/>
          <w:jc w:val="center"/>
        </w:trPr>
        <w:tc>
          <w:tcPr>
            <w:tcW w:w="2323" w:type="dxa"/>
            <w:tcBorders>
              <w:bottom w:val="single" w:sz="4" w:space="0" w:color="auto"/>
            </w:tcBorders>
          </w:tcPr>
          <w:p w14:paraId="5A62CBBC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Setting of data collec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2EDC97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3011" w:type="dxa"/>
            <w:tcBorders>
              <w:bottom w:val="single" w:sz="4" w:space="0" w:color="auto"/>
            </w:tcBorders>
          </w:tcPr>
          <w:p w14:paraId="6FD158E8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5000" w:type="dxa"/>
            <w:tcBorders>
              <w:bottom w:val="single" w:sz="4" w:space="0" w:color="auto"/>
            </w:tcBorders>
          </w:tcPr>
          <w:p w14:paraId="2DC4C874" w14:textId="77777777" w:rsidR="00E16BEB" w:rsidRDefault="003C63EE" w:rsidP="00E16BEB">
            <w:pPr>
              <w:pStyle w:val="TableParagraph"/>
              <w:spacing w:line="240" w:lineRule="auto"/>
              <w:rPr>
                <w:rFonts w:ascii="Cambria" w:hAnsi="Cambria"/>
                <w:sz w:val="20"/>
              </w:rPr>
            </w:pPr>
            <w:r w:rsidRPr="00BB68A7">
              <w:rPr>
                <w:rFonts w:ascii="Cambria" w:hAnsi="Cambria"/>
                <w:sz w:val="20"/>
              </w:rPr>
              <w:t>Data was collected from different layers of public healthcare facilities (i.e., primary, secondary and tertiary). Data was also collected at DICs from the service providers.</w:t>
            </w:r>
          </w:p>
          <w:p w14:paraId="4D4CA422" w14:textId="25ADA6AA" w:rsidR="00A37937" w:rsidRPr="006E15F7" w:rsidRDefault="00A37937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4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B754E3" w:rsidRPr="006E15F7" w14:paraId="24A8DFE1" w14:textId="77777777" w:rsidTr="00585C83">
        <w:trPr>
          <w:trHeight w:val="828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6782" w14:textId="77777777" w:rsidR="00B754E3" w:rsidRPr="006E15F7" w:rsidRDefault="00B754E3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Presence of non-</w:t>
            </w:r>
          </w:p>
          <w:p w14:paraId="22CCCBE8" w14:textId="77777777" w:rsidR="00B754E3" w:rsidRPr="006E15F7" w:rsidRDefault="00B754E3" w:rsidP="00E16BEB">
            <w:pPr>
              <w:pStyle w:val="TableParagraph"/>
              <w:spacing w:before="36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particip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7496B" w14:textId="77777777" w:rsidR="00B754E3" w:rsidRPr="006E15F7" w:rsidRDefault="00B754E3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841F3" w14:textId="77777777" w:rsidR="00B754E3" w:rsidRPr="006E15F7" w:rsidRDefault="00B754E3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3865" w14:textId="77777777" w:rsidR="00B754E3" w:rsidRDefault="00B754E3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, no non-participant was present besides the participants and researchers.</w:t>
            </w:r>
          </w:p>
          <w:p w14:paraId="1D56C3F9" w14:textId="1D25F3CD" w:rsidR="00A37937" w:rsidRPr="006E15F7" w:rsidRDefault="00A37937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>, Paragraph 3</w:t>
            </w:r>
            <w:r w:rsidR="00DE4FA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B754E3" w:rsidRPr="006E15F7" w14:paraId="731503F4" w14:textId="77777777" w:rsidTr="00585C83">
        <w:trPr>
          <w:trHeight w:val="989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8BF5" w14:textId="77777777" w:rsidR="00B754E3" w:rsidRPr="006E15F7" w:rsidRDefault="00B754E3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escription of samp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3250" w14:textId="77777777" w:rsidR="00B754E3" w:rsidRPr="006E15F7" w:rsidRDefault="00B754E3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E7B9" w14:textId="77777777" w:rsidR="00B754E3" w:rsidRPr="006E15F7" w:rsidRDefault="00B754E3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are the important characteristics of the sample? e.g. demographic</w:t>
            </w:r>
          </w:p>
          <w:p w14:paraId="711F9B0A" w14:textId="77777777" w:rsidR="00B754E3" w:rsidRPr="006E15F7" w:rsidRDefault="00B754E3" w:rsidP="00E16BEB">
            <w:pPr>
              <w:pStyle w:val="TableParagraph"/>
              <w:spacing w:before="36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ata, date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DE38" w14:textId="0680EBD6" w:rsidR="00B754E3" w:rsidRDefault="00B754E3" w:rsidP="003C63EE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rticipants were selected through </w:t>
            </w:r>
            <w:r w:rsidRPr="001D5CA6">
              <w:rPr>
                <w:rFonts w:asciiTheme="majorHAnsi" w:hAnsiTheme="majorHAnsi"/>
                <w:sz w:val="20"/>
                <w:szCs w:val="20"/>
              </w:rPr>
              <w:t xml:space="preserve">maximum </w:t>
            </w:r>
            <w:r w:rsidR="00706000">
              <w:rPr>
                <w:rFonts w:asciiTheme="majorHAnsi" w:hAnsiTheme="majorHAnsi"/>
                <w:sz w:val="20"/>
                <w:szCs w:val="20"/>
              </w:rPr>
              <w:t>intensity sampling approach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. </w:t>
            </w:r>
          </w:p>
          <w:p w14:paraId="1AE420A0" w14:textId="77777777" w:rsidR="00A37937" w:rsidRDefault="00A37937" w:rsidP="003C63EE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630933CC" w14:textId="6D08C6A1" w:rsidR="00A37937" w:rsidRPr="006E15F7" w:rsidRDefault="00A37937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(Methods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DE4FAE">
              <w:rPr>
                <w:rFonts w:asciiTheme="majorHAnsi" w:hAnsiTheme="majorHAnsi"/>
                <w:sz w:val="20"/>
                <w:szCs w:val="20"/>
              </w:rPr>
              <w:t>Paragraph 3)</w:t>
            </w:r>
          </w:p>
        </w:tc>
      </w:tr>
      <w:tr w:rsidR="00E16BEB" w:rsidRPr="006E15F7" w14:paraId="736199EB" w14:textId="77777777" w:rsidTr="00585C83">
        <w:trPr>
          <w:trHeight w:val="282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45A899" w14:textId="77777777" w:rsidR="00E16BEB" w:rsidRPr="006E15F7" w:rsidRDefault="00E16BEB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Data collection</w:t>
            </w:r>
          </w:p>
        </w:tc>
      </w:tr>
      <w:tr w:rsidR="003B6719" w:rsidRPr="006E15F7" w14:paraId="20DB81D6" w14:textId="77777777" w:rsidTr="00585C83">
        <w:trPr>
          <w:trHeight w:val="719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AD040" w14:textId="77777777" w:rsidR="003B6719" w:rsidRPr="006E15F7" w:rsidRDefault="003B6719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Interview guid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CEBC" w14:textId="77777777" w:rsidR="003B6719" w:rsidRPr="006E15F7" w:rsidRDefault="003B6719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F7F0" w14:textId="77777777" w:rsidR="003B6719" w:rsidRPr="006E15F7" w:rsidRDefault="003B6719" w:rsidP="00364CE9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questions, prompts, guides provided by the authors? Was it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pilot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tested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837B" w14:textId="77777777" w:rsidR="003B6719" w:rsidRDefault="003B6719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Yes, semi structured interview and FGD guidelines were field tested by the researchers. In addition, </w:t>
            </w:r>
            <w:r w:rsidR="009E44CD">
              <w:rPr>
                <w:rFonts w:asciiTheme="majorHAnsi" w:hAnsiTheme="majorHAnsi"/>
                <w:sz w:val="20"/>
                <w:szCs w:val="20"/>
              </w:rPr>
              <w:t xml:space="preserve">considering the emerging nature of qualitative data, </w:t>
            </w:r>
            <w:r>
              <w:rPr>
                <w:rFonts w:asciiTheme="majorHAnsi" w:hAnsiTheme="majorHAnsi"/>
                <w:sz w:val="20"/>
                <w:szCs w:val="20"/>
              </w:rPr>
              <w:t>t</w:t>
            </w:r>
            <w:r w:rsidRPr="003B6719">
              <w:rPr>
                <w:rFonts w:asciiTheme="majorHAnsi" w:hAnsiTheme="majorHAnsi"/>
                <w:sz w:val="20"/>
                <w:szCs w:val="20"/>
              </w:rPr>
              <w:t xml:space="preserve">he research team interpreted and exchanged findings through peer-debriefing meetings, which helped </w:t>
            </w:r>
            <w:r w:rsidR="009E44CD">
              <w:rPr>
                <w:rFonts w:asciiTheme="majorHAnsi" w:hAnsiTheme="majorHAnsi"/>
                <w:sz w:val="20"/>
                <w:szCs w:val="20"/>
              </w:rPr>
              <w:t>us</w:t>
            </w:r>
            <w:r w:rsidRPr="003B6719">
              <w:rPr>
                <w:rFonts w:asciiTheme="majorHAnsi" w:hAnsiTheme="majorHAnsi"/>
                <w:sz w:val="20"/>
                <w:szCs w:val="20"/>
              </w:rPr>
              <w:t xml:space="preserve"> modify data collection </w:t>
            </w:r>
            <w:r w:rsidR="009E44CD">
              <w:rPr>
                <w:rFonts w:asciiTheme="majorHAnsi" w:hAnsiTheme="majorHAnsi"/>
                <w:sz w:val="20"/>
                <w:szCs w:val="20"/>
              </w:rPr>
              <w:t>guide</w:t>
            </w:r>
            <w:r w:rsidR="00585C83">
              <w:rPr>
                <w:rFonts w:asciiTheme="majorHAnsi" w:hAnsiTheme="majorHAnsi"/>
                <w:sz w:val="20"/>
                <w:szCs w:val="20"/>
              </w:rPr>
              <w:t>line</w:t>
            </w:r>
            <w:r w:rsidR="009E44CD">
              <w:rPr>
                <w:rFonts w:asciiTheme="majorHAnsi" w:hAnsiTheme="majorHAnsi"/>
                <w:sz w:val="20"/>
                <w:szCs w:val="20"/>
              </w:rPr>
              <w:t>s as needed.</w:t>
            </w:r>
          </w:p>
          <w:p w14:paraId="00E308F6" w14:textId="1378A137" w:rsidR="009E44CD" w:rsidRPr="006E15F7" w:rsidRDefault="00DE4FAE" w:rsidP="009E44CD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6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1A4978F0" w14:textId="7777777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B8A0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Repeat interview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794D9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2C4D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repeat inter views carried out? If yes, how many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058D" w14:textId="77777777" w:rsidR="00E16BEB" w:rsidRDefault="006A04DE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e</w:t>
            </w:r>
            <w:r w:rsidR="00585C83">
              <w:rPr>
                <w:rFonts w:asciiTheme="majorHAnsi" w:hAnsiTheme="majorHAnsi"/>
                <w:sz w:val="20"/>
                <w:szCs w:val="20"/>
              </w:rPr>
              <w:t>.</w:t>
            </w:r>
          </w:p>
          <w:p w14:paraId="42BE5180" w14:textId="6E1A162F" w:rsidR="00A37937" w:rsidRPr="006E15F7" w:rsidRDefault="00DE4FAE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4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10D8060F" w14:textId="7777777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15613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Audio/visual record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FC3F0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C8809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385F" w14:textId="77777777" w:rsidR="00E16BEB" w:rsidRDefault="006A04DE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nterviews and FGDs were recorded using tape recorders where the participants gave verbal</w:t>
            </w:r>
            <w:r w:rsidR="0009587D">
              <w:rPr>
                <w:rFonts w:asciiTheme="majorHAnsi" w:hAnsiTheme="majorHAnsi"/>
                <w:sz w:val="20"/>
                <w:szCs w:val="20"/>
              </w:rPr>
              <w:t xml:space="preserve">/written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consent to record the interviews. Recordings of interviews and FGDs were transcribed </w:t>
            </w:r>
            <w:r w:rsidR="0009587D">
              <w:rPr>
                <w:rFonts w:asciiTheme="majorHAnsi" w:hAnsiTheme="majorHAnsi"/>
                <w:sz w:val="20"/>
                <w:szCs w:val="20"/>
              </w:rPr>
              <w:t xml:space="preserve">line-by-line on the same day of data collection. </w:t>
            </w:r>
          </w:p>
          <w:p w14:paraId="78C836DC" w14:textId="77777777" w:rsidR="00A37937" w:rsidRDefault="00A37937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610B7D6F" w14:textId="05C15664" w:rsidR="00A37937" w:rsidRPr="006E15F7" w:rsidRDefault="00DE4FAE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5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  <w:r w:rsidR="00A37937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E16BEB" w:rsidRPr="006E15F7" w14:paraId="156EB0D1" w14:textId="7777777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3528" w14:textId="77777777" w:rsidR="00E16BEB" w:rsidRPr="006E15F7" w:rsidRDefault="00E16BEB" w:rsidP="00E16BEB">
            <w:pPr>
              <w:pStyle w:val="TableParagraph"/>
              <w:spacing w:line="244" w:lineRule="exact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Field no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12DA" w14:textId="77777777" w:rsidR="00E16BEB" w:rsidRPr="006E15F7" w:rsidRDefault="00E16BEB" w:rsidP="00E16BEB">
            <w:pPr>
              <w:pStyle w:val="TableParagraph"/>
              <w:spacing w:line="244" w:lineRule="exact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90E6F" w14:textId="77777777" w:rsidR="00E16BEB" w:rsidRPr="006E15F7" w:rsidRDefault="00E16BEB" w:rsidP="00E16BEB">
            <w:pPr>
              <w:pStyle w:val="TableParagraph"/>
              <w:spacing w:line="244" w:lineRule="exact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7297" w14:textId="77777777" w:rsidR="00E16BEB" w:rsidRDefault="00062E92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he researchers </w:t>
            </w:r>
            <w:r w:rsidR="0009587D">
              <w:rPr>
                <w:rFonts w:asciiTheme="majorHAnsi" w:hAnsiTheme="majorHAnsi"/>
                <w:sz w:val="20"/>
                <w:szCs w:val="20"/>
              </w:rPr>
              <w:t>wrote field notes immediately after the key-informant interviews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During FGDs, while one researcher facilitated the FGD, one researcher was resent to take notes on non-verbal communications and other important field notes.</w:t>
            </w:r>
          </w:p>
          <w:p w14:paraId="45DB9EFA" w14:textId="6EBC0EA9" w:rsidR="00A37937" w:rsidRPr="006E15F7" w:rsidRDefault="00DE4FAE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5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03B4C8C3" w14:textId="7777777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20D27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ur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F7917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56516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ACF5E" w14:textId="77777777" w:rsidR="00E16BEB" w:rsidRDefault="00062E92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Each interview took one hour to </w:t>
            </w:r>
            <w:r w:rsidRPr="00062E92">
              <w:rPr>
                <w:rFonts w:asciiTheme="majorHAnsi" w:hAnsiTheme="majorHAnsi"/>
                <w:sz w:val="20"/>
                <w:szCs w:val="20"/>
              </w:rPr>
              <w:t>one and a half hours</w:t>
            </w:r>
            <w:r w:rsidR="00923AC3">
              <w:rPr>
                <w:rFonts w:asciiTheme="majorHAnsi" w:hAnsiTheme="majorHAnsi"/>
                <w:sz w:val="20"/>
                <w:szCs w:val="20"/>
              </w:rPr>
              <w:t xml:space="preserve">. The duration of FGDs varied from </w:t>
            </w:r>
            <w:r w:rsidR="00923AC3" w:rsidRPr="00923AC3">
              <w:rPr>
                <w:rFonts w:asciiTheme="majorHAnsi" w:hAnsiTheme="majorHAnsi"/>
                <w:sz w:val="20"/>
                <w:szCs w:val="20"/>
              </w:rPr>
              <w:t>one and a half hours</w:t>
            </w:r>
            <w:r w:rsidR="00923AC3">
              <w:rPr>
                <w:rFonts w:asciiTheme="majorHAnsi" w:hAnsiTheme="majorHAnsi"/>
                <w:sz w:val="20"/>
                <w:szCs w:val="20"/>
              </w:rPr>
              <w:t xml:space="preserve"> to two hours.</w:t>
            </w:r>
          </w:p>
          <w:p w14:paraId="27D3CEE4" w14:textId="4482DE1C" w:rsidR="00A37937" w:rsidRPr="006E15F7" w:rsidRDefault="00DE4FAE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3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102182AD" w14:textId="7777777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6A2B4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ata satur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CA044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387A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188E" w14:textId="77777777" w:rsidR="00E16BEB" w:rsidRDefault="0079727C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Yes, data saturation was discussed during the research process. We stopped data collection at the point of data saturation and point data of redundancy. </w:t>
            </w:r>
          </w:p>
          <w:p w14:paraId="6DAC901C" w14:textId="2D617A75" w:rsidR="00A37937" w:rsidRPr="006E15F7" w:rsidRDefault="00DE4FAE" w:rsidP="00A37937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5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6A26DEA7" w14:textId="77777777" w:rsidTr="00585C83">
        <w:trPr>
          <w:trHeight w:val="282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EEE1A" w14:textId="77777777" w:rsidR="00E16BEB" w:rsidRPr="006E15F7" w:rsidRDefault="00E16BEB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Transcripts return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51AF" w14:textId="77777777" w:rsidR="00E16BEB" w:rsidRPr="006E15F7" w:rsidRDefault="00E16BEB" w:rsidP="00E16BEB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7254" w14:textId="77777777" w:rsidR="00E16BEB" w:rsidRPr="006E15F7" w:rsidRDefault="00E16BEB" w:rsidP="00E16BEB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CC7E" w14:textId="49581BF6" w:rsidR="00E16BEB" w:rsidRPr="006E15F7" w:rsidRDefault="00E16BEB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N</w:t>
            </w:r>
            <w:r w:rsidR="00A37937">
              <w:rPr>
                <w:rFonts w:asciiTheme="majorHAnsi" w:hAnsiTheme="majorHAnsi"/>
                <w:sz w:val="20"/>
                <w:szCs w:val="20"/>
              </w:rPr>
              <w:t xml:space="preserve">/A </w:t>
            </w:r>
          </w:p>
        </w:tc>
      </w:tr>
      <w:tr w:rsidR="00E16BEB" w:rsidRPr="006E15F7" w14:paraId="4880A1DE" w14:textId="77777777" w:rsidTr="00585C83">
        <w:trPr>
          <w:trHeight w:val="224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14:paraId="7038A78C" w14:textId="77777777" w:rsidR="00E16BEB" w:rsidRPr="006E15F7" w:rsidRDefault="00E16BEB" w:rsidP="00FD3F57">
            <w:pPr>
              <w:pStyle w:val="TableParagraph"/>
              <w:ind w:left="107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Domain 3: analysis and</w:t>
            </w:r>
            <w:r w:rsidR="00FD3F57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ﬁndings</w:t>
            </w:r>
          </w:p>
        </w:tc>
      </w:tr>
      <w:tr w:rsidR="00E16BEB" w:rsidRPr="006E15F7" w14:paraId="53FC756E" w14:textId="77777777" w:rsidTr="00532A93">
        <w:trPr>
          <w:trHeight w:val="282"/>
          <w:jc w:val="center"/>
        </w:trPr>
        <w:tc>
          <w:tcPr>
            <w:tcW w:w="11234" w:type="dxa"/>
            <w:gridSpan w:val="4"/>
          </w:tcPr>
          <w:p w14:paraId="09CE8CCE" w14:textId="77777777" w:rsidR="00E16BEB" w:rsidRPr="006E15F7" w:rsidRDefault="00E16BEB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Data analysis</w:t>
            </w:r>
          </w:p>
        </w:tc>
      </w:tr>
      <w:tr w:rsidR="00E16BEB" w:rsidRPr="006E15F7" w14:paraId="2766890D" w14:textId="77777777" w:rsidTr="00FD3F57">
        <w:trPr>
          <w:trHeight w:val="280"/>
          <w:jc w:val="center"/>
        </w:trPr>
        <w:tc>
          <w:tcPr>
            <w:tcW w:w="2323" w:type="dxa"/>
          </w:tcPr>
          <w:p w14:paraId="1731D874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Number of data coders</w:t>
            </w:r>
          </w:p>
        </w:tc>
        <w:tc>
          <w:tcPr>
            <w:tcW w:w="900" w:type="dxa"/>
          </w:tcPr>
          <w:p w14:paraId="6E49854C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3011" w:type="dxa"/>
          </w:tcPr>
          <w:p w14:paraId="158BA66E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5000" w:type="dxa"/>
          </w:tcPr>
          <w:p w14:paraId="0DAC19FC" w14:textId="77777777" w:rsidR="00E16BEB" w:rsidRDefault="0061028E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G, MNMK</w:t>
            </w:r>
            <w:r w:rsidR="0009587D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/>
                <w:sz w:val="20"/>
                <w:szCs w:val="20"/>
              </w:rPr>
              <w:t>AHRH</w:t>
            </w:r>
            <w:r w:rsidR="0009587D">
              <w:rPr>
                <w:rFonts w:asciiTheme="majorHAnsi" w:hAnsiTheme="majorHAnsi"/>
                <w:sz w:val="20"/>
                <w:szCs w:val="20"/>
              </w:rPr>
              <w:t>, GS, SDI and SIK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coded the data</w:t>
            </w:r>
            <w:r w:rsidR="00D449CF">
              <w:rPr>
                <w:rFonts w:asciiTheme="majorHAnsi" w:hAnsiTheme="majorHAnsi"/>
                <w:sz w:val="20"/>
                <w:szCs w:val="20"/>
              </w:rPr>
              <w:t xml:space="preserve"> for this research project.</w:t>
            </w:r>
          </w:p>
          <w:p w14:paraId="297C7A24" w14:textId="24DE37A8" w:rsidR="00EE6314" w:rsidRPr="006E15F7" w:rsidRDefault="00DE4FAE" w:rsidP="00EE6314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6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D449CF" w:rsidRPr="006E15F7" w14:paraId="0E76B8B4" w14:textId="77777777" w:rsidTr="006D2650">
        <w:trPr>
          <w:trHeight w:val="828"/>
          <w:jc w:val="center"/>
        </w:trPr>
        <w:tc>
          <w:tcPr>
            <w:tcW w:w="2323" w:type="dxa"/>
          </w:tcPr>
          <w:p w14:paraId="23A486A0" w14:textId="77777777" w:rsidR="00D449CF" w:rsidRPr="006E15F7" w:rsidRDefault="00D449CF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lastRenderedPageBreak/>
              <w:t>Description of the coding</w:t>
            </w:r>
          </w:p>
          <w:p w14:paraId="79CD65DD" w14:textId="77777777" w:rsidR="00D449CF" w:rsidRPr="006E15F7" w:rsidRDefault="00D449CF" w:rsidP="00E16BEB">
            <w:pPr>
              <w:pStyle w:val="TableParagraph"/>
              <w:spacing w:before="36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57C9C2E6" w14:textId="77777777" w:rsidR="00D449CF" w:rsidRPr="006E15F7" w:rsidRDefault="00D449CF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14:paraId="7246D5E2" w14:textId="77777777" w:rsidR="00D449CF" w:rsidRPr="006E15F7" w:rsidRDefault="00D449CF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5000" w:type="dxa"/>
          </w:tcPr>
          <w:p w14:paraId="22882142" w14:textId="0142539C" w:rsidR="00D449CF" w:rsidRDefault="00D449CF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tructural coding method by developing joint or collaborative coding framework was followed. Coding tree was not discussed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 xml:space="preserve">, but </w:t>
            </w:r>
            <w:r w:rsidR="0009587D">
              <w:rPr>
                <w:rFonts w:asciiTheme="majorHAnsi" w:hAnsiTheme="majorHAnsi"/>
                <w:sz w:val="20"/>
                <w:szCs w:val="20"/>
              </w:rPr>
              <w:t xml:space="preserve">it is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available upon request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  <w:p w14:paraId="5B70B904" w14:textId="4B6B72E6" w:rsidR="00D449CF" w:rsidRPr="006E15F7" w:rsidRDefault="00DE4FAE" w:rsidP="00D449CF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6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7BDDC964" w14:textId="77777777" w:rsidTr="00FD3F57">
        <w:trPr>
          <w:trHeight w:val="280"/>
          <w:jc w:val="center"/>
        </w:trPr>
        <w:tc>
          <w:tcPr>
            <w:tcW w:w="2323" w:type="dxa"/>
          </w:tcPr>
          <w:p w14:paraId="7B989A98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erivation of themes</w:t>
            </w:r>
          </w:p>
        </w:tc>
        <w:tc>
          <w:tcPr>
            <w:tcW w:w="900" w:type="dxa"/>
          </w:tcPr>
          <w:p w14:paraId="286FA4D1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14:paraId="5E12B978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themes identiﬁed in advance or derived from the data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14:paraId="0F621EBE" w14:textId="4237C46E" w:rsidR="007074F4" w:rsidRDefault="007074F4" w:rsidP="007074F4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hemes </w:t>
            </w:r>
            <w:r w:rsidR="0009587D">
              <w:rPr>
                <w:rFonts w:asciiTheme="majorHAnsi" w:hAnsiTheme="majorHAnsi"/>
                <w:sz w:val="20"/>
                <w:szCs w:val="20"/>
              </w:rPr>
              <w:t xml:space="preserve">have been derived from the data, but the theoretical frameworks that we used (i.e. SARA and WHO health building blocks) guided us in developing the themes. </w:t>
            </w:r>
          </w:p>
          <w:p w14:paraId="424212F3" w14:textId="18DC24A7" w:rsidR="00E16BEB" w:rsidRPr="006E15F7" w:rsidRDefault="00DE4FAE" w:rsidP="003A64D8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6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5597A7E0" w14:textId="77777777" w:rsidTr="00FD3F57">
        <w:trPr>
          <w:trHeight w:val="280"/>
          <w:jc w:val="center"/>
        </w:trPr>
        <w:tc>
          <w:tcPr>
            <w:tcW w:w="2323" w:type="dxa"/>
          </w:tcPr>
          <w:p w14:paraId="06840EB9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Software</w:t>
            </w:r>
          </w:p>
        </w:tc>
        <w:tc>
          <w:tcPr>
            <w:tcW w:w="900" w:type="dxa"/>
          </w:tcPr>
          <w:p w14:paraId="13357965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14:paraId="057ED549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14:paraId="38B4FCD6" w14:textId="77777777" w:rsidR="00E16BEB" w:rsidRDefault="007074F4" w:rsidP="00F65270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Qualitative data analysis software was not used to manage the data.</w:t>
            </w:r>
          </w:p>
          <w:p w14:paraId="6DC910D5" w14:textId="24E9F976" w:rsidR="00EE6314" w:rsidRPr="006E15F7" w:rsidRDefault="00DE4FAE" w:rsidP="00EE6314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 6 (Methods</w:t>
            </w:r>
            <w:r>
              <w:rPr>
                <w:rFonts w:asciiTheme="majorHAnsi" w:hAnsiTheme="majorHAnsi"/>
                <w:sz w:val="20"/>
                <w:szCs w:val="20"/>
              </w:rPr>
              <w:t>, Paragraph 6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16BEB" w:rsidRPr="006E15F7" w14:paraId="0E250141" w14:textId="77777777" w:rsidTr="00FD3F57">
        <w:trPr>
          <w:trHeight w:val="280"/>
          <w:jc w:val="center"/>
        </w:trPr>
        <w:tc>
          <w:tcPr>
            <w:tcW w:w="2323" w:type="dxa"/>
          </w:tcPr>
          <w:p w14:paraId="361016D0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Participant checking</w:t>
            </w:r>
          </w:p>
        </w:tc>
        <w:tc>
          <w:tcPr>
            <w:tcW w:w="900" w:type="dxa"/>
          </w:tcPr>
          <w:p w14:paraId="22480C9F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14:paraId="4118E82F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14:paraId="2559458F" w14:textId="3DD0E830" w:rsidR="009761A9" w:rsidRDefault="00EE6314" w:rsidP="003C63EE">
            <w:pPr>
              <w:pStyle w:val="TableParagraph"/>
              <w:spacing w:line="240" w:lineRule="auto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N/A</w:t>
            </w:r>
          </w:p>
          <w:p w14:paraId="7BCD4D8C" w14:textId="0A5C5F00" w:rsidR="00EE6314" w:rsidRPr="006E15F7" w:rsidRDefault="00EE6314" w:rsidP="00EE6314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bookmarkStart w:id="1" w:name="_GoBack"/>
            <w:bookmarkEnd w:id="1"/>
          </w:p>
        </w:tc>
      </w:tr>
      <w:tr w:rsidR="00E16BEB" w:rsidRPr="006E15F7" w14:paraId="7163AA10" w14:textId="77777777" w:rsidTr="00532A93">
        <w:trPr>
          <w:trHeight w:val="280"/>
          <w:jc w:val="center"/>
        </w:trPr>
        <w:tc>
          <w:tcPr>
            <w:tcW w:w="11234" w:type="dxa"/>
            <w:gridSpan w:val="4"/>
          </w:tcPr>
          <w:p w14:paraId="3CADC4CC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Reporting</w:t>
            </w:r>
          </w:p>
        </w:tc>
      </w:tr>
      <w:tr w:rsidR="009761A9" w:rsidRPr="006E15F7" w14:paraId="6E4E12DE" w14:textId="77777777" w:rsidTr="009E73B3">
        <w:trPr>
          <w:trHeight w:val="1200"/>
          <w:jc w:val="center"/>
        </w:trPr>
        <w:tc>
          <w:tcPr>
            <w:tcW w:w="2323" w:type="dxa"/>
          </w:tcPr>
          <w:p w14:paraId="17800D7E" w14:textId="77777777" w:rsidR="009761A9" w:rsidRPr="006E15F7" w:rsidRDefault="009761A9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Quotations presented</w:t>
            </w:r>
          </w:p>
        </w:tc>
        <w:tc>
          <w:tcPr>
            <w:tcW w:w="900" w:type="dxa"/>
          </w:tcPr>
          <w:p w14:paraId="269260FC" w14:textId="77777777" w:rsidR="009761A9" w:rsidRPr="006E15F7" w:rsidRDefault="009761A9" w:rsidP="00E16BEB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14:paraId="589F5E97" w14:textId="77777777" w:rsidR="009761A9" w:rsidRPr="006E15F7" w:rsidRDefault="009761A9" w:rsidP="00E16BEB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participant quotations presented to illustrate the themes/ﬁndings?</w:t>
            </w:r>
          </w:p>
          <w:p w14:paraId="74FCA5C9" w14:textId="77777777" w:rsidR="009761A9" w:rsidRPr="006E15F7" w:rsidRDefault="009761A9" w:rsidP="00E16BEB">
            <w:pPr>
              <w:pStyle w:val="TableParagraph"/>
              <w:spacing w:before="37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each quotation identiﬁed? e.g. participant number</w:t>
            </w:r>
          </w:p>
        </w:tc>
        <w:tc>
          <w:tcPr>
            <w:tcW w:w="5000" w:type="dxa"/>
          </w:tcPr>
          <w:p w14:paraId="1B71158B" w14:textId="77777777" w:rsidR="009761A9" w:rsidRDefault="009761A9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</w:t>
            </w:r>
            <w:r w:rsidR="0009587D">
              <w:rPr>
                <w:rFonts w:asciiTheme="majorHAnsi" w:hAnsiTheme="majorHAnsi"/>
                <w:sz w:val="20"/>
                <w:szCs w:val="20"/>
              </w:rPr>
              <w:t>, the participant quotations were added and identified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  <w:p w14:paraId="5C544358" w14:textId="77777777" w:rsidR="0009587D" w:rsidRDefault="0009587D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27A87C9C" w14:textId="77777777" w:rsidR="0009587D" w:rsidRDefault="0009587D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05C126E5" w14:textId="77777777" w:rsidR="0009587D" w:rsidRDefault="0009587D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5DFDD7D6" w14:textId="2D8E37AE" w:rsidR="009761A9" w:rsidRPr="006E15F7" w:rsidRDefault="009761A9" w:rsidP="009761A9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E6314">
              <w:rPr>
                <w:rFonts w:asciiTheme="majorHAnsi" w:hAnsiTheme="majorHAnsi"/>
                <w:sz w:val="20"/>
                <w:szCs w:val="20"/>
              </w:rPr>
              <w:t>7-14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(Results section)</w:t>
            </w:r>
          </w:p>
        </w:tc>
      </w:tr>
      <w:tr w:rsidR="00E16BEB" w:rsidRPr="006E15F7" w14:paraId="6832FD29" w14:textId="77777777" w:rsidTr="00FD3F57">
        <w:trPr>
          <w:trHeight w:val="280"/>
          <w:jc w:val="center"/>
        </w:trPr>
        <w:tc>
          <w:tcPr>
            <w:tcW w:w="2323" w:type="dxa"/>
          </w:tcPr>
          <w:p w14:paraId="4436BE97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ata and ﬁndings consistent</w:t>
            </w:r>
          </w:p>
        </w:tc>
        <w:tc>
          <w:tcPr>
            <w:tcW w:w="900" w:type="dxa"/>
          </w:tcPr>
          <w:p w14:paraId="033A8F16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14:paraId="788FE581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14:paraId="43646DA4" w14:textId="77777777" w:rsidR="007074F4" w:rsidRDefault="007074F4" w:rsidP="007074F4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</w:t>
            </w:r>
            <w:r w:rsidR="0009587D">
              <w:rPr>
                <w:rFonts w:asciiTheme="majorHAnsi" w:hAnsiTheme="majorHAnsi"/>
                <w:sz w:val="20"/>
                <w:szCs w:val="20"/>
              </w:rPr>
              <w:t>, there is a consistency between the data and findings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  <w:p w14:paraId="7ECF0D02" w14:textId="62383214" w:rsidR="00E16BEB" w:rsidRPr="006E15F7" w:rsidRDefault="009761A9" w:rsidP="009761A9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E6314">
              <w:rPr>
                <w:rFonts w:asciiTheme="majorHAnsi" w:hAnsiTheme="majorHAnsi"/>
                <w:sz w:val="20"/>
                <w:szCs w:val="20"/>
              </w:rPr>
              <w:t>7-14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(Results section)</w:t>
            </w:r>
          </w:p>
        </w:tc>
      </w:tr>
      <w:tr w:rsidR="00E16BEB" w:rsidRPr="006E15F7" w14:paraId="48DD1A1F" w14:textId="77777777" w:rsidTr="00FD3F57">
        <w:trPr>
          <w:trHeight w:val="280"/>
          <w:jc w:val="center"/>
        </w:trPr>
        <w:tc>
          <w:tcPr>
            <w:tcW w:w="2323" w:type="dxa"/>
          </w:tcPr>
          <w:p w14:paraId="0726FC6B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larity of major themes</w:t>
            </w:r>
          </w:p>
        </w:tc>
        <w:tc>
          <w:tcPr>
            <w:tcW w:w="900" w:type="dxa"/>
          </w:tcPr>
          <w:p w14:paraId="7DAE4545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14:paraId="21A4754F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14:paraId="3D351A50" w14:textId="77777777" w:rsidR="007074F4" w:rsidRDefault="007074F4" w:rsidP="007074F4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Yes, </w:t>
            </w:r>
            <w:r w:rsidR="0009587D">
              <w:rPr>
                <w:rFonts w:asciiTheme="majorHAnsi" w:hAnsiTheme="majorHAnsi"/>
                <w:sz w:val="20"/>
                <w:szCs w:val="20"/>
              </w:rPr>
              <w:t xml:space="preserve">they were </w:t>
            </w:r>
            <w:r>
              <w:rPr>
                <w:rFonts w:asciiTheme="majorHAnsi" w:hAnsiTheme="majorHAnsi"/>
                <w:sz w:val="20"/>
                <w:szCs w:val="20"/>
              </w:rPr>
              <w:t>presented in the findings.</w:t>
            </w:r>
          </w:p>
          <w:p w14:paraId="393F34E5" w14:textId="0F9D3753" w:rsidR="00E16BEB" w:rsidRPr="006E15F7" w:rsidRDefault="00E16BEB" w:rsidP="009761A9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761A9"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E6314">
              <w:rPr>
                <w:rFonts w:asciiTheme="majorHAnsi" w:hAnsiTheme="majorHAnsi"/>
                <w:sz w:val="20"/>
                <w:szCs w:val="20"/>
              </w:rPr>
              <w:t>7-14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(Results section)</w:t>
            </w:r>
          </w:p>
        </w:tc>
      </w:tr>
      <w:tr w:rsidR="00E16BEB" w:rsidRPr="006E15F7" w14:paraId="3CC716E3" w14:textId="77777777" w:rsidTr="00FD3F57">
        <w:trPr>
          <w:trHeight w:val="280"/>
          <w:jc w:val="center"/>
        </w:trPr>
        <w:tc>
          <w:tcPr>
            <w:tcW w:w="2323" w:type="dxa"/>
          </w:tcPr>
          <w:p w14:paraId="653FE470" w14:textId="77777777"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larity of minor themes</w:t>
            </w:r>
          </w:p>
        </w:tc>
        <w:tc>
          <w:tcPr>
            <w:tcW w:w="900" w:type="dxa"/>
          </w:tcPr>
          <w:p w14:paraId="5F2B79F9" w14:textId="77777777"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14:paraId="21F324C5" w14:textId="77777777"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14:paraId="07D64ED8" w14:textId="77777777" w:rsidR="007074F4" w:rsidRDefault="007074F4" w:rsidP="007074F4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</w:t>
            </w:r>
            <w:r w:rsidR="0009587D">
              <w:rPr>
                <w:rFonts w:asciiTheme="majorHAnsi" w:hAnsiTheme="majorHAnsi"/>
                <w:sz w:val="20"/>
                <w:szCs w:val="20"/>
              </w:rPr>
              <w:t>, there is such description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  <w:p w14:paraId="439B6D90" w14:textId="7667148F" w:rsidR="00E16BEB" w:rsidRPr="006E15F7" w:rsidRDefault="00E16BEB" w:rsidP="009761A9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761A9"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E6314">
              <w:rPr>
                <w:rFonts w:asciiTheme="majorHAnsi" w:hAnsiTheme="majorHAnsi"/>
                <w:sz w:val="20"/>
                <w:szCs w:val="20"/>
              </w:rPr>
              <w:t>7-14</w:t>
            </w:r>
            <w:r w:rsidR="00DE4FAE">
              <w:rPr>
                <w:rFonts w:asciiTheme="majorHAnsi" w:hAnsiTheme="majorHAnsi"/>
                <w:sz w:val="20"/>
                <w:szCs w:val="20"/>
              </w:rPr>
              <w:t xml:space="preserve"> (Results section)</w:t>
            </w:r>
          </w:p>
        </w:tc>
      </w:tr>
    </w:tbl>
    <w:p w14:paraId="3CC5D9AF" w14:textId="77777777" w:rsidR="0059613D" w:rsidRPr="006E15F7" w:rsidRDefault="0059613D">
      <w:pPr>
        <w:rPr>
          <w:rFonts w:asciiTheme="majorHAnsi" w:hAnsiTheme="majorHAnsi"/>
          <w:sz w:val="20"/>
          <w:szCs w:val="20"/>
        </w:rPr>
      </w:pPr>
    </w:p>
    <w:p w14:paraId="72431A89" w14:textId="3DD70372" w:rsidR="00312BF7" w:rsidRPr="006E15F7" w:rsidRDefault="00312BF7">
      <w:pPr>
        <w:rPr>
          <w:rFonts w:asciiTheme="majorHAnsi" w:hAnsiTheme="majorHAnsi"/>
          <w:sz w:val="20"/>
          <w:szCs w:val="20"/>
        </w:rPr>
      </w:pPr>
      <w:r w:rsidRPr="009761A9">
        <w:rPr>
          <w:rFonts w:asciiTheme="majorHAnsi" w:hAnsiTheme="majorHAnsi"/>
          <w:b/>
          <w:sz w:val="20"/>
          <w:szCs w:val="20"/>
        </w:rPr>
        <w:t>Developed from:</w:t>
      </w:r>
      <w:r w:rsidRPr="006E15F7">
        <w:rPr>
          <w:rFonts w:asciiTheme="majorHAnsi" w:hAnsiTheme="majorHAnsi"/>
          <w:sz w:val="20"/>
          <w:szCs w:val="20"/>
        </w:rPr>
        <w:t xml:space="preserve"> Tong A, Sainsbury P, Craig J. Consolidated criteria for reporting qualitative research (COREQ): a 32-item checklist for interviews and focus groups. </w:t>
      </w:r>
      <w:r w:rsidRPr="006E15F7">
        <w:rPr>
          <w:rFonts w:asciiTheme="majorHAnsi" w:hAnsiTheme="majorHAnsi"/>
          <w:i/>
          <w:sz w:val="20"/>
          <w:szCs w:val="20"/>
        </w:rPr>
        <w:t>International Journal for Quality in Health Care</w:t>
      </w:r>
      <w:r w:rsidRPr="006E15F7">
        <w:rPr>
          <w:rFonts w:asciiTheme="majorHAnsi" w:hAnsiTheme="majorHAnsi"/>
          <w:sz w:val="20"/>
          <w:szCs w:val="20"/>
        </w:rPr>
        <w:t>. 2007. Volume 19, Number 6: pp. 349 –357.</w:t>
      </w:r>
    </w:p>
    <w:sectPr w:rsidR="00312BF7" w:rsidRPr="006E15F7" w:rsidSect="00F103DF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E6285"/>
    <w:multiLevelType w:val="hybridMultilevel"/>
    <w:tmpl w:val="DFFA02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cwszA3MzAwMjc3NzBW0lEKTi0uzszPAykwqwUA1Hut6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ICM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fxzzran5w2vseavs9xddd3f902wxrfpfpx&quot;&gt;KPs and Public Health Sector&lt;record-ids&gt;&lt;item&gt;472&lt;/item&gt;&lt;/record-ids&gt;&lt;/item&gt;&lt;/Libraries&gt;"/>
  </w:docVars>
  <w:rsids>
    <w:rsidRoot w:val="0059613D"/>
    <w:rsid w:val="00006BB1"/>
    <w:rsid w:val="000213BC"/>
    <w:rsid w:val="00036636"/>
    <w:rsid w:val="00062E92"/>
    <w:rsid w:val="0009587D"/>
    <w:rsid w:val="00132DA2"/>
    <w:rsid w:val="00143F7D"/>
    <w:rsid w:val="00163DBB"/>
    <w:rsid w:val="00194C86"/>
    <w:rsid w:val="00196933"/>
    <w:rsid w:val="001D5CA6"/>
    <w:rsid w:val="00273C1E"/>
    <w:rsid w:val="002B23CD"/>
    <w:rsid w:val="00312BF7"/>
    <w:rsid w:val="00314370"/>
    <w:rsid w:val="00326121"/>
    <w:rsid w:val="00364CE9"/>
    <w:rsid w:val="00375FC7"/>
    <w:rsid w:val="00396ADB"/>
    <w:rsid w:val="003A64D8"/>
    <w:rsid w:val="003B6719"/>
    <w:rsid w:val="003C1314"/>
    <w:rsid w:val="003C3207"/>
    <w:rsid w:val="003C63EE"/>
    <w:rsid w:val="003D47D2"/>
    <w:rsid w:val="004A3E67"/>
    <w:rsid w:val="004B115F"/>
    <w:rsid w:val="004C0061"/>
    <w:rsid w:val="004D3DD6"/>
    <w:rsid w:val="004E02DF"/>
    <w:rsid w:val="00501649"/>
    <w:rsid w:val="00505CF2"/>
    <w:rsid w:val="0051202B"/>
    <w:rsid w:val="005211F2"/>
    <w:rsid w:val="00532A93"/>
    <w:rsid w:val="005517C5"/>
    <w:rsid w:val="0055344F"/>
    <w:rsid w:val="00577F8E"/>
    <w:rsid w:val="00585C83"/>
    <w:rsid w:val="0059613D"/>
    <w:rsid w:val="00601563"/>
    <w:rsid w:val="0061028E"/>
    <w:rsid w:val="006274C3"/>
    <w:rsid w:val="006653A0"/>
    <w:rsid w:val="00694A52"/>
    <w:rsid w:val="006A04DE"/>
    <w:rsid w:val="006B1345"/>
    <w:rsid w:val="006B1D7C"/>
    <w:rsid w:val="006C7369"/>
    <w:rsid w:val="006C796B"/>
    <w:rsid w:val="006E15F7"/>
    <w:rsid w:val="006E4147"/>
    <w:rsid w:val="006E6E68"/>
    <w:rsid w:val="007057B5"/>
    <w:rsid w:val="00706000"/>
    <w:rsid w:val="007074F4"/>
    <w:rsid w:val="00713447"/>
    <w:rsid w:val="00751D8A"/>
    <w:rsid w:val="00771679"/>
    <w:rsid w:val="00793721"/>
    <w:rsid w:val="0079727C"/>
    <w:rsid w:val="00805BD3"/>
    <w:rsid w:val="008108ED"/>
    <w:rsid w:val="00822268"/>
    <w:rsid w:val="008423C2"/>
    <w:rsid w:val="00857425"/>
    <w:rsid w:val="008A68DD"/>
    <w:rsid w:val="008D7562"/>
    <w:rsid w:val="00923AC3"/>
    <w:rsid w:val="00975BD9"/>
    <w:rsid w:val="009761A9"/>
    <w:rsid w:val="009B5B57"/>
    <w:rsid w:val="009D1EB5"/>
    <w:rsid w:val="009D3815"/>
    <w:rsid w:val="009E44CD"/>
    <w:rsid w:val="009E72CB"/>
    <w:rsid w:val="00A37937"/>
    <w:rsid w:val="00AD71A1"/>
    <w:rsid w:val="00B45437"/>
    <w:rsid w:val="00B478B8"/>
    <w:rsid w:val="00B754E3"/>
    <w:rsid w:val="00C24635"/>
    <w:rsid w:val="00C45F9A"/>
    <w:rsid w:val="00C47C97"/>
    <w:rsid w:val="00CB431C"/>
    <w:rsid w:val="00CD37D4"/>
    <w:rsid w:val="00D449CF"/>
    <w:rsid w:val="00D83494"/>
    <w:rsid w:val="00DE4FAE"/>
    <w:rsid w:val="00E16BEB"/>
    <w:rsid w:val="00E20D4F"/>
    <w:rsid w:val="00E25C06"/>
    <w:rsid w:val="00E33EC6"/>
    <w:rsid w:val="00E70FA5"/>
    <w:rsid w:val="00EA5211"/>
    <w:rsid w:val="00EE6314"/>
    <w:rsid w:val="00EF3CFD"/>
    <w:rsid w:val="00EF615A"/>
    <w:rsid w:val="00F103DF"/>
    <w:rsid w:val="00F2446C"/>
    <w:rsid w:val="00F65270"/>
    <w:rsid w:val="00F6774D"/>
    <w:rsid w:val="00F849E0"/>
    <w:rsid w:val="00FC031A"/>
    <w:rsid w:val="00FD15B5"/>
    <w:rsid w:val="00FD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668C8"/>
  <w15:docId w15:val="{468E815C-F605-48FF-82A2-AAB2D033E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3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9613D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F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53A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3A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53A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53A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65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0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D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D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D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541DC-3CF5-48CC-9229-2E4E9DC95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1837</Words>
  <Characters>1047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key Gourab</dc:creator>
  <cp:lastModifiedBy>Samira Dishti Irfan</cp:lastModifiedBy>
  <cp:revision>6</cp:revision>
  <cp:lastPrinted>2018-12-02T08:19:00Z</cp:lastPrinted>
  <dcterms:created xsi:type="dcterms:W3CDTF">2022-04-21T14:29:00Z</dcterms:created>
  <dcterms:modified xsi:type="dcterms:W3CDTF">2022-04-23T05:03:00Z</dcterms:modified>
</cp:coreProperties>
</file>